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2C8E6" w14:textId="7B6573E0" w:rsidR="00093D4F" w:rsidRDefault="00093D4F" w:rsidP="00713A0C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Supplementary doc.</w:t>
      </w:r>
    </w:p>
    <w:p w14:paraId="013325D2" w14:textId="34A36B29" w:rsidR="000C06FE" w:rsidRDefault="000C06FE" w:rsidP="00713A0C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</w:pP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Table </w:t>
      </w:r>
      <w:r w:rsidR="007F6B0C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1.</w:t>
      </w:r>
      <w:r w:rsidR="008B4AC2"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 A</w:t>
      </w: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nthropometric measurements by </w:t>
      </w:r>
      <w:r w:rsidR="00A918A1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carrier </w:t>
      </w:r>
      <w:r w:rsidR="00713A0C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non-carrier</w:t>
      </w:r>
      <w:r w:rsidR="00A918A1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 status </w:t>
      </w: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of rs1799732 and rs1800497 variants</w:t>
      </w:r>
      <w:r w:rsidR="007F6B0C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 in females</w:t>
      </w: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.</w:t>
      </w:r>
    </w:p>
    <w:p w14:paraId="63776753" w14:textId="77777777" w:rsidR="00713A0C" w:rsidRPr="00713A0C" w:rsidRDefault="00713A0C" w:rsidP="00713A0C">
      <w:pPr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 w:eastAsia="es-ES_tradnl"/>
        </w:rPr>
      </w:pPr>
    </w:p>
    <w:tbl>
      <w:tblPr>
        <w:tblStyle w:val="TableGrid"/>
        <w:tblpPr w:leftFromText="141" w:rightFromText="141" w:vertAnchor="page" w:horzAnchor="margin" w:tblpXSpec="center" w:tblpY="2240"/>
        <w:tblW w:w="11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025"/>
        <w:gridCol w:w="1026"/>
        <w:gridCol w:w="892"/>
        <w:gridCol w:w="1027"/>
        <w:gridCol w:w="1026"/>
        <w:gridCol w:w="891"/>
        <w:gridCol w:w="1141"/>
        <w:gridCol w:w="1276"/>
        <w:gridCol w:w="783"/>
      </w:tblGrid>
      <w:tr w:rsidR="007F6B0C" w:rsidRPr="00713A0C" w14:paraId="07498714" w14:textId="77777777" w:rsidTr="007F6B0C">
        <w:trPr>
          <w:trHeight w:val="113"/>
        </w:trPr>
        <w:tc>
          <w:tcPr>
            <w:tcW w:w="2217" w:type="dxa"/>
            <w:tcBorders>
              <w:bottom w:val="nil"/>
            </w:tcBorders>
            <w:vAlign w:val="center"/>
          </w:tcPr>
          <w:p w14:paraId="34F95F3F" w14:textId="77777777" w:rsidR="007F6B0C" w:rsidRPr="00267356" w:rsidRDefault="007F6B0C" w:rsidP="00A918A1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5BEC697A" w14:textId="176489FB" w:rsidR="007F6B0C" w:rsidRPr="00267356" w:rsidRDefault="007F6B0C" w:rsidP="00713A0C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633C5ED" w14:textId="4BE65688" w:rsidR="007F6B0C" w:rsidRPr="00267356" w:rsidRDefault="007F6B0C" w:rsidP="00713A0C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26BC028C" w14:textId="1E841355" w:rsidR="007F6B0C" w:rsidRPr="00267356" w:rsidRDefault="007F6B0C" w:rsidP="00713A0C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14:paraId="391F5DE5" w14:textId="564E5D77" w:rsidR="007F6B0C" w:rsidRPr="00267356" w:rsidRDefault="007F6B0C" w:rsidP="00713A0C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07749F86" w14:textId="0A6A282F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91" w:type="dxa"/>
            <w:tcBorders>
              <w:bottom w:val="nil"/>
            </w:tcBorders>
            <w:vAlign w:val="center"/>
          </w:tcPr>
          <w:p w14:paraId="1D73641B" w14:textId="1A93E47B" w:rsidR="007F6B0C" w:rsidRPr="00713A0C" w:rsidRDefault="007F6B0C" w:rsidP="00713A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s-CL" w:eastAsia="es-ES_tradnl"/>
              </w:rPr>
            </w:pP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57EA494C" w14:textId="20F79CFD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1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FDF2A99" w14:textId="45C6B190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  <w:tcBorders>
              <w:bottom w:val="nil"/>
            </w:tcBorders>
            <w:vAlign w:val="center"/>
          </w:tcPr>
          <w:p w14:paraId="34C935B9" w14:textId="7D4D6C53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7F6B0C" w:rsidRPr="00713A0C" w14:paraId="04A23886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59EB307E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EB03B59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39E19C8D" w14:textId="2BA0DE20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1F3F912F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64B1883F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09C4C05E" w14:textId="0C8B380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Over</w:t>
            </w:r>
            <w:r w:rsidR="0091465C">
              <w:rPr>
                <w:rFonts w:ascii="Arial" w:hAnsi="Arial" w:cs="Arial"/>
                <w:b/>
                <w:color w:val="000000"/>
                <w:sz w:val="15"/>
                <w:szCs w:val="15"/>
              </w:rPr>
              <w:t>-</w:t>
            </w: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5C1483B4" w14:textId="77777777" w:rsidR="007F6B0C" w:rsidRPr="00713A0C" w:rsidRDefault="007F6B0C" w:rsidP="00713A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s-CL" w:eastAsia="es-ES_tradnl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A0D7B04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1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350E24" w14:textId="44DE0581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86C2BB6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7F6B0C" w:rsidRPr="00713A0C" w14:paraId="6E809A45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0983E53E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3FE4089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BFE8668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1E773E4B" w14:textId="788ACFF3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5F9D761F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36C969EA" w14:textId="00588AD4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s179973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67F10A00" w14:textId="77777777" w:rsidR="007F6B0C" w:rsidRPr="00713A0C" w:rsidRDefault="007F6B0C" w:rsidP="00713A0C">
            <w:pPr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25199398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3FEFC8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CDEA305" w14:textId="77777777" w:rsidR="007F6B0C" w:rsidRPr="00713A0C" w:rsidRDefault="007F6B0C" w:rsidP="00713A0C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sz w:val="15"/>
                <w:szCs w:val="15"/>
              </w:rPr>
            </w:pPr>
          </w:p>
        </w:tc>
      </w:tr>
      <w:tr w:rsidR="007F6B0C" w:rsidRPr="00713A0C" w14:paraId="1584EB75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2326B61A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58AE3E6F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G</w:t>
            </w:r>
          </w:p>
          <w:p w14:paraId="2F9DFEB8" w14:textId="1BE867C4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60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1F24D951" w14:textId="5B419CE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7F2C3AE0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/Del</w:t>
            </w:r>
          </w:p>
          <w:p w14:paraId="5EDBAD17" w14:textId="695E047A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17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63B1B20B" w14:textId="2C8C462A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14:paraId="330843FC" w14:textId="1C6C87EF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  <w:t>p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14:paraId="0AA7AB07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G</w:t>
            </w:r>
          </w:p>
          <w:p w14:paraId="5D58DECB" w14:textId="6E34B9B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11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5F24FB47" w14:textId="3567F4E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702A1B20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/Del</w:t>
            </w:r>
          </w:p>
          <w:p w14:paraId="1A5F8E18" w14:textId="28539A33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=4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28C8BFBE" w14:textId="5EDADEBF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3870938C" w14:textId="0DA02FCA" w:rsidR="007F6B0C" w:rsidRPr="00713A0C" w:rsidRDefault="007F6B0C" w:rsidP="00C053D8">
            <w:pPr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  <w:t>p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55560929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G</w:t>
            </w:r>
          </w:p>
          <w:p w14:paraId="60AA4D3F" w14:textId="64A4F31F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44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51D92C30" w14:textId="0062648C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9B80F99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/Del</w:t>
            </w:r>
          </w:p>
          <w:p w14:paraId="053B3807" w14:textId="270FD038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20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13810E79" w14:textId="4BE1256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14:paraId="5914F40C" w14:textId="6A02B555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  <w:t>p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value</w:t>
            </w:r>
          </w:p>
        </w:tc>
      </w:tr>
      <w:tr w:rsidR="007F6B0C" w:rsidRPr="00713A0C" w14:paraId="48403F2F" w14:textId="77777777" w:rsidTr="007F6B0C">
        <w:trPr>
          <w:trHeight w:val="113"/>
        </w:trPr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2ACFC490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(kg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FB487EC" w14:textId="14E1DBBD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57.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5.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4BCF711A" w14:textId="51E2445C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59.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5.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6B323764" w14:textId="582CDD8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083EE8B" w14:textId="13861D4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66.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0.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6062FDAC" w14:textId="4E2FA9CB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0.0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9BC2E48" w14:textId="3B46B062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4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034844DF" w14:textId="0B8F0D3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7.2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1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86C1C8" w14:textId="1602EB64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7.6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0.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7AC4D3EC" w14:textId="1F2F45D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9</w:t>
            </w:r>
          </w:p>
        </w:tc>
      </w:tr>
      <w:tr w:rsidR="007F6B0C" w:rsidRPr="00713A0C" w14:paraId="131AF1E2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63C4D1A7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Height  (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ts)</w:t>
            </w:r>
          </w:p>
        </w:tc>
        <w:tc>
          <w:tcPr>
            <w:tcW w:w="1025" w:type="dxa"/>
            <w:vAlign w:val="center"/>
          </w:tcPr>
          <w:p w14:paraId="10ABDCDF" w14:textId="2F67F0BC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6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</w:t>
            </w:r>
          </w:p>
        </w:tc>
        <w:tc>
          <w:tcPr>
            <w:tcW w:w="1026" w:type="dxa"/>
            <w:vAlign w:val="center"/>
          </w:tcPr>
          <w:p w14:paraId="2C450B63" w14:textId="4E60AF88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62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 </w:t>
            </w:r>
          </w:p>
        </w:tc>
        <w:tc>
          <w:tcPr>
            <w:tcW w:w="892" w:type="dxa"/>
            <w:vAlign w:val="center"/>
          </w:tcPr>
          <w:p w14:paraId="005808B6" w14:textId="503C2B8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1027" w:type="dxa"/>
            <w:vAlign w:val="center"/>
          </w:tcPr>
          <w:p w14:paraId="4C52DA8D" w14:textId="51FF75FA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5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8 </w:t>
            </w:r>
          </w:p>
        </w:tc>
        <w:tc>
          <w:tcPr>
            <w:tcW w:w="1026" w:type="dxa"/>
            <w:vAlign w:val="center"/>
          </w:tcPr>
          <w:p w14:paraId="2197220D" w14:textId="13D10B99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5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3</w:t>
            </w:r>
          </w:p>
        </w:tc>
        <w:tc>
          <w:tcPr>
            <w:tcW w:w="891" w:type="dxa"/>
            <w:vAlign w:val="center"/>
          </w:tcPr>
          <w:p w14:paraId="7074D7AD" w14:textId="23DB58C8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9</w:t>
            </w:r>
          </w:p>
        </w:tc>
        <w:tc>
          <w:tcPr>
            <w:tcW w:w="1141" w:type="dxa"/>
            <w:vAlign w:val="center"/>
          </w:tcPr>
          <w:p w14:paraId="4D82FA1D" w14:textId="1D1D1A7B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6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</w:t>
            </w:r>
          </w:p>
        </w:tc>
        <w:tc>
          <w:tcPr>
            <w:tcW w:w="1276" w:type="dxa"/>
            <w:vAlign w:val="center"/>
          </w:tcPr>
          <w:p w14:paraId="34C20486" w14:textId="5F7C9FD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5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</w:t>
            </w:r>
          </w:p>
        </w:tc>
        <w:tc>
          <w:tcPr>
            <w:tcW w:w="783" w:type="dxa"/>
            <w:vAlign w:val="center"/>
          </w:tcPr>
          <w:p w14:paraId="1234684B" w14:textId="43D4F7B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1</w:t>
            </w:r>
            <w:r w:rsidR="004B76E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</w:tr>
      <w:tr w:rsidR="007F6B0C" w:rsidRPr="00713A0C" w14:paraId="58BDF807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0BBE2FF7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MI (kg/mt2)</w:t>
            </w:r>
          </w:p>
        </w:tc>
        <w:tc>
          <w:tcPr>
            <w:tcW w:w="1025" w:type="dxa"/>
            <w:vAlign w:val="center"/>
          </w:tcPr>
          <w:p w14:paraId="1A42C770" w14:textId="6F0C0E5D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2.3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49</w:t>
            </w:r>
          </w:p>
        </w:tc>
        <w:tc>
          <w:tcPr>
            <w:tcW w:w="1026" w:type="dxa"/>
            <w:vAlign w:val="center"/>
          </w:tcPr>
          <w:p w14:paraId="0EE9C9B7" w14:textId="6AC7C813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2.9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8 </w:t>
            </w:r>
          </w:p>
        </w:tc>
        <w:tc>
          <w:tcPr>
            <w:tcW w:w="892" w:type="dxa"/>
            <w:vAlign w:val="center"/>
          </w:tcPr>
          <w:p w14:paraId="331BFF22" w14:textId="0FD4535C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1027" w:type="dxa"/>
            <w:vAlign w:val="center"/>
          </w:tcPr>
          <w:p w14:paraId="54179650" w14:textId="53205E2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6.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2</w:t>
            </w:r>
          </w:p>
        </w:tc>
        <w:tc>
          <w:tcPr>
            <w:tcW w:w="1026" w:type="dxa"/>
            <w:vAlign w:val="center"/>
          </w:tcPr>
          <w:p w14:paraId="27EE6889" w14:textId="6D954B7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8.3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.1</w:t>
            </w:r>
          </w:p>
        </w:tc>
        <w:tc>
          <w:tcPr>
            <w:tcW w:w="891" w:type="dxa"/>
            <w:vAlign w:val="center"/>
          </w:tcPr>
          <w:p w14:paraId="5C0D2099" w14:textId="03A9621D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24</w:t>
            </w:r>
          </w:p>
        </w:tc>
        <w:tc>
          <w:tcPr>
            <w:tcW w:w="1141" w:type="dxa"/>
            <w:vAlign w:val="center"/>
          </w:tcPr>
          <w:p w14:paraId="7EA8713C" w14:textId="07C623EC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3.6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3</w:t>
            </w:r>
          </w:p>
        </w:tc>
        <w:tc>
          <w:tcPr>
            <w:tcW w:w="1276" w:type="dxa"/>
            <w:vAlign w:val="center"/>
          </w:tcPr>
          <w:p w14:paraId="1F0D095A" w14:textId="238D6C03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5.2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8</w:t>
            </w:r>
          </w:p>
        </w:tc>
        <w:tc>
          <w:tcPr>
            <w:tcW w:w="783" w:type="dxa"/>
            <w:vAlign w:val="center"/>
          </w:tcPr>
          <w:p w14:paraId="522C9397" w14:textId="48AD018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3</w:t>
            </w:r>
          </w:p>
        </w:tc>
      </w:tr>
      <w:tr w:rsidR="007F6B0C" w:rsidRPr="00713A0C" w14:paraId="6DD43632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0AE117C9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to height ratio</w:t>
            </w:r>
          </w:p>
        </w:tc>
        <w:tc>
          <w:tcPr>
            <w:tcW w:w="1025" w:type="dxa"/>
            <w:vAlign w:val="center"/>
          </w:tcPr>
          <w:p w14:paraId="785A3B6E" w14:textId="041C4C3D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7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1026" w:type="dxa"/>
            <w:vAlign w:val="center"/>
          </w:tcPr>
          <w:p w14:paraId="38A6DAC1" w14:textId="663A91B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892" w:type="dxa"/>
            <w:vAlign w:val="center"/>
          </w:tcPr>
          <w:p w14:paraId="7C9A9CCB" w14:textId="499906A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1027" w:type="dxa"/>
            <w:vAlign w:val="center"/>
          </w:tcPr>
          <w:p w14:paraId="527E072A" w14:textId="67BEA6D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5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1026" w:type="dxa"/>
            <w:vAlign w:val="center"/>
          </w:tcPr>
          <w:p w14:paraId="47E5B3FE" w14:textId="27E2829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5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891" w:type="dxa"/>
            <w:vAlign w:val="center"/>
          </w:tcPr>
          <w:p w14:paraId="2222C7D2" w14:textId="428CE000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9</w:t>
            </w:r>
          </w:p>
        </w:tc>
        <w:tc>
          <w:tcPr>
            <w:tcW w:w="1141" w:type="dxa"/>
            <w:vAlign w:val="center"/>
          </w:tcPr>
          <w:p w14:paraId="2B587EA2" w14:textId="7AA57AB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65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8</w:t>
            </w:r>
          </w:p>
        </w:tc>
        <w:tc>
          <w:tcPr>
            <w:tcW w:w="1276" w:type="dxa"/>
            <w:vAlign w:val="center"/>
          </w:tcPr>
          <w:p w14:paraId="7CFEE14B" w14:textId="7566965D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66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9</w:t>
            </w:r>
          </w:p>
        </w:tc>
        <w:tc>
          <w:tcPr>
            <w:tcW w:w="783" w:type="dxa"/>
            <w:vAlign w:val="center"/>
          </w:tcPr>
          <w:p w14:paraId="5915EF48" w14:textId="2BF40C2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</w:t>
            </w:r>
          </w:p>
        </w:tc>
      </w:tr>
      <w:tr w:rsidR="007F6B0C" w:rsidRPr="00713A0C" w14:paraId="1D16F279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01301D6B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bdominal  circumference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(cm.)</w:t>
            </w:r>
          </w:p>
        </w:tc>
        <w:tc>
          <w:tcPr>
            <w:tcW w:w="1025" w:type="dxa"/>
            <w:vAlign w:val="center"/>
          </w:tcPr>
          <w:p w14:paraId="2DE55216" w14:textId="629A6859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4.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5.8 </w:t>
            </w:r>
          </w:p>
        </w:tc>
        <w:tc>
          <w:tcPr>
            <w:tcW w:w="1026" w:type="dxa"/>
            <w:vAlign w:val="center"/>
          </w:tcPr>
          <w:p w14:paraId="518AE305" w14:textId="7AA3CA52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7.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9</w:t>
            </w:r>
          </w:p>
        </w:tc>
        <w:tc>
          <w:tcPr>
            <w:tcW w:w="892" w:type="dxa"/>
            <w:vAlign w:val="center"/>
          </w:tcPr>
          <w:p w14:paraId="60969CFE" w14:textId="10878EE4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1027" w:type="dxa"/>
            <w:vAlign w:val="center"/>
          </w:tcPr>
          <w:p w14:paraId="0D11AE3E" w14:textId="37A0F2F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7.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0.3</w:t>
            </w:r>
          </w:p>
        </w:tc>
        <w:tc>
          <w:tcPr>
            <w:tcW w:w="1026" w:type="dxa"/>
            <w:vAlign w:val="center"/>
          </w:tcPr>
          <w:p w14:paraId="7A563E90" w14:textId="157264C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7.5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9.95</w:t>
            </w:r>
          </w:p>
        </w:tc>
        <w:tc>
          <w:tcPr>
            <w:tcW w:w="891" w:type="dxa"/>
            <w:vAlign w:val="center"/>
          </w:tcPr>
          <w:p w14:paraId="10AFB389" w14:textId="586C22F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94</w:t>
            </w:r>
          </w:p>
        </w:tc>
        <w:tc>
          <w:tcPr>
            <w:tcW w:w="1141" w:type="dxa"/>
            <w:vAlign w:val="center"/>
          </w:tcPr>
          <w:p w14:paraId="3F874C10" w14:textId="5E1DFE42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5.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1.9</w:t>
            </w:r>
          </w:p>
        </w:tc>
        <w:tc>
          <w:tcPr>
            <w:tcW w:w="1276" w:type="dxa"/>
            <w:vAlign w:val="center"/>
          </w:tcPr>
          <w:p w14:paraId="447DCB9E" w14:textId="48DD2DC6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3.7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3.8</w:t>
            </w:r>
          </w:p>
        </w:tc>
        <w:tc>
          <w:tcPr>
            <w:tcW w:w="783" w:type="dxa"/>
            <w:vAlign w:val="center"/>
          </w:tcPr>
          <w:p w14:paraId="28F94304" w14:textId="74255A6B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62</w:t>
            </w:r>
          </w:p>
        </w:tc>
      </w:tr>
      <w:tr w:rsidR="007F6B0C" w:rsidRPr="00713A0C" w14:paraId="688CF899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1460CA3A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ody fat %</w:t>
            </w:r>
          </w:p>
        </w:tc>
        <w:tc>
          <w:tcPr>
            <w:tcW w:w="1025" w:type="dxa"/>
            <w:vAlign w:val="center"/>
          </w:tcPr>
          <w:p w14:paraId="603AC45F" w14:textId="57F51DE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6.3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2</w:t>
            </w:r>
          </w:p>
        </w:tc>
        <w:tc>
          <w:tcPr>
            <w:tcW w:w="1026" w:type="dxa"/>
            <w:vAlign w:val="center"/>
          </w:tcPr>
          <w:p w14:paraId="498C5E48" w14:textId="2B7E438F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7.4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1</w:t>
            </w:r>
          </w:p>
        </w:tc>
        <w:tc>
          <w:tcPr>
            <w:tcW w:w="892" w:type="dxa"/>
            <w:vAlign w:val="center"/>
          </w:tcPr>
          <w:p w14:paraId="782F6674" w14:textId="199C803D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27</w:t>
            </w:r>
          </w:p>
        </w:tc>
        <w:tc>
          <w:tcPr>
            <w:tcW w:w="1027" w:type="dxa"/>
            <w:vAlign w:val="center"/>
          </w:tcPr>
          <w:p w14:paraId="4D7A554B" w14:textId="4D36C5AC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3.5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7.0</w:t>
            </w:r>
          </w:p>
        </w:tc>
        <w:tc>
          <w:tcPr>
            <w:tcW w:w="1026" w:type="dxa"/>
            <w:vAlign w:val="center"/>
          </w:tcPr>
          <w:p w14:paraId="6927007A" w14:textId="44586B3C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5.8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3</w:t>
            </w:r>
          </w:p>
        </w:tc>
        <w:tc>
          <w:tcPr>
            <w:tcW w:w="891" w:type="dxa"/>
            <w:vAlign w:val="center"/>
          </w:tcPr>
          <w:p w14:paraId="6FCDE7E6" w14:textId="6CAD3B43" w:rsidR="007F6B0C" w:rsidRPr="00713A0C" w:rsidRDefault="004B76EE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7F6B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43</w:t>
            </w:r>
          </w:p>
        </w:tc>
        <w:tc>
          <w:tcPr>
            <w:tcW w:w="1141" w:type="dxa"/>
            <w:vAlign w:val="center"/>
          </w:tcPr>
          <w:p w14:paraId="49465ABD" w14:textId="17FE41EA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44.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7</w:t>
            </w:r>
          </w:p>
        </w:tc>
        <w:tc>
          <w:tcPr>
            <w:tcW w:w="1276" w:type="dxa"/>
            <w:vAlign w:val="center"/>
          </w:tcPr>
          <w:p w14:paraId="2B13EBFD" w14:textId="58A25938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44.7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20</w:t>
            </w:r>
          </w:p>
        </w:tc>
        <w:tc>
          <w:tcPr>
            <w:tcW w:w="783" w:type="dxa"/>
            <w:vAlign w:val="center"/>
          </w:tcPr>
          <w:p w14:paraId="36510EE5" w14:textId="01E00FAB" w:rsidR="007F6B0C" w:rsidRPr="00713A0C" w:rsidRDefault="004B76EE" w:rsidP="004B76EE">
            <w:pPr>
              <w:pStyle w:val="NormalWeb"/>
              <w:spacing w:before="0" w:beforeAutospacing="0" w:after="0" w:afterAutospacing="0"/>
              <w:ind w:right="-120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   </w:t>
            </w:r>
            <w:r w:rsidR="007F6B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39</w:t>
            </w:r>
          </w:p>
        </w:tc>
      </w:tr>
      <w:tr w:rsidR="007F6B0C" w:rsidRPr="00713A0C" w14:paraId="7E635332" w14:textId="77777777" w:rsidTr="007F6B0C">
        <w:trPr>
          <w:trHeight w:val="113"/>
        </w:trPr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3F00E200" w14:textId="7A25C69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% Food Choice 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FEAF869" w14:textId="7FE76993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9.3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1.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1448A8E4" w14:textId="0CF1D99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7.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0.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5BA8132B" w14:textId="15EB5C62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 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9F433BC" w14:textId="7B000D19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2.5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0.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8718858" w14:textId="3807582B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.3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1.7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6B1BB5A" w14:textId="4CC77C3D" w:rsidR="007F6B0C" w:rsidRPr="00713A0C" w:rsidRDefault="004B76EE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7F6B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5B6D484E" w14:textId="3194CB02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1.0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5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7BC5A9" w14:textId="2EB41371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1.2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4.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495A9865" w14:textId="57F096C5" w:rsidR="007F6B0C" w:rsidRPr="00713A0C" w:rsidRDefault="004B76EE" w:rsidP="004B76EE">
            <w:pPr>
              <w:pStyle w:val="NormalWeb"/>
              <w:spacing w:before="0" w:beforeAutospacing="0" w:after="0" w:afterAutospacing="0"/>
              <w:ind w:right="-120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   </w:t>
            </w:r>
            <w:r w:rsidR="007F6B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8</w:t>
            </w:r>
          </w:p>
        </w:tc>
      </w:tr>
      <w:tr w:rsidR="007F6B0C" w:rsidRPr="00713A0C" w14:paraId="3F74CD88" w14:textId="77777777" w:rsidTr="007F6B0C">
        <w:trPr>
          <w:trHeight w:val="113"/>
        </w:trPr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5B1DBFA9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3997E148" w14:textId="7F25BE75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78F8C986" w14:textId="1FF7C3F8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center"/>
          </w:tcPr>
          <w:p w14:paraId="5EA09A5C" w14:textId="45519737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178D2D49" w14:textId="2198BA81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255A660B" w14:textId="3DE135F4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3D8922E6" w14:textId="5DE478EF" w:rsidR="007F6B0C" w:rsidRPr="007F6B0C" w:rsidRDefault="007F6B0C" w:rsidP="00C053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 w:eastAsia="es-ES_tradnl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vAlign w:val="center"/>
          </w:tcPr>
          <w:p w14:paraId="65A63AA1" w14:textId="2F07EB8E" w:rsidR="007F6B0C" w:rsidRPr="007F6B0C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7B7A9D6" w14:textId="00E3678B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14:paraId="0A933CCF" w14:textId="5983E879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5FD05F68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19B370E5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3FEBAD0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2E518B31" w14:textId="55763309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Normal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0955912C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32AF0B91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005B9791" w14:textId="360FB93B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Overweight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54D239A4" w14:textId="77777777" w:rsidR="007F6B0C" w:rsidRPr="007F6B0C" w:rsidRDefault="007F6B0C" w:rsidP="00C053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 w:eastAsia="es-ES_tradnl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FFA299D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1B3683" w14:textId="1441CE00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Obese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E072E8F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46FBFAA1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73BE70B6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BF6F51E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7C267B9A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6B60BEF3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798A61CA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4CD689C7" w14:textId="6622E8ED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rs180049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5D7079D2" w14:textId="77777777" w:rsidR="007F6B0C" w:rsidRPr="007F6B0C" w:rsidRDefault="007F6B0C" w:rsidP="00C053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 w:eastAsia="es-ES_tradnl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EFE6806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E975E3" w14:textId="77777777" w:rsidR="007F6B0C" w:rsidRPr="007F6B0C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75C58C9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633E84CA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0F587C32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6C7437F7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2/A2</w:t>
            </w:r>
          </w:p>
          <w:p w14:paraId="4193E190" w14:textId="4B501B33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42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50A13A7E" w14:textId="61411B44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19BFE442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1-Carrier</w:t>
            </w:r>
          </w:p>
          <w:p w14:paraId="71A488AC" w14:textId="216C0EAC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(n=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35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544DD3AE" w14:textId="501C2060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14:paraId="48BEA73B" w14:textId="6212E04F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14:paraId="093423F3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2/A2</w:t>
            </w:r>
          </w:p>
          <w:p w14:paraId="3053CE4F" w14:textId="66C75831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8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55226749" w14:textId="1A1E8CE9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211082D0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1-Carrier</w:t>
            </w:r>
          </w:p>
          <w:p w14:paraId="117739EF" w14:textId="5C2FA30F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23E14818" w14:textId="25F64D88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14977BC4" w14:textId="75092DB9" w:rsidR="007F6B0C" w:rsidRPr="00713A0C" w:rsidRDefault="007F6B0C" w:rsidP="00C053D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713A0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es-ES_tradnl"/>
              </w:rPr>
              <w:t>p-value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7C2C11CE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2/A2</w:t>
            </w:r>
          </w:p>
          <w:p w14:paraId="41B418ED" w14:textId="463250ED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5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1273C6C7" w14:textId="352D1723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DDD67CB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1-Carrier</w:t>
            </w:r>
          </w:p>
          <w:p w14:paraId="51E39490" w14:textId="763F58BB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(n=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29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7E9D7916" w14:textId="22C72C89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14:paraId="7A3B350E" w14:textId="04F368C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7F6B0C" w:rsidRPr="00713A0C" w14:paraId="259DB7C9" w14:textId="77777777" w:rsidTr="007F6B0C">
        <w:trPr>
          <w:trHeight w:val="113"/>
        </w:trPr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7EFDBE6F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(kg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77F94F8" w14:textId="11253C1A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57.3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 5.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2482D69F" w14:textId="109248F4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59.4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 w:rsidR="00BB33A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5.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52590D18" w14:textId="21186356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3D584303" w14:textId="1B6948B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69.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7E0F9623" w14:textId="5F8B85D5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66.1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2.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E18DD03" w14:textId="0139BD64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AE379AE" w14:textId="6E45B03F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7.2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1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BFEDE4" w14:textId="62766A68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7.5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0.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65160A09" w14:textId="03E8D7C2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</w:t>
            </w:r>
          </w:p>
        </w:tc>
      </w:tr>
      <w:tr w:rsidR="007F6B0C" w:rsidRPr="00713A0C" w14:paraId="3AC337BF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2EA052D1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Height  (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ts.)</w:t>
            </w:r>
          </w:p>
        </w:tc>
        <w:tc>
          <w:tcPr>
            <w:tcW w:w="1025" w:type="dxa"/>
            <w:vAlign w:val="center"/>
          </w:tcPr>
          <w:p w14:paraId="5795E9A0" w14:textId="3FA79B0E" w:rsidR="007F6B0C" w:rsidRPr="003F5C2E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6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 0.05</w:t>
            </w:r>
          </w:p>
        </w:tc>
        <w:tc>
          <w:tcPr>
            <w:tcW w:w="1026" w:type="dxa"/>
            <w:vAlign w:val="center"/>
          </w:tcPr>
          <w:p w14:paraId="2D3086D4" w14:textId="1BF44680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61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 0.05</w:t>
            </w:r>
          </w:p>
        </w:tc>
        <w:tc>
          <w:tcPr>
            <w:tcW w:w="892" w:type="dxa"/>
            <w:vAlign w:val="center"/>
          </w:tcPr>
          <w:p w14:paraId="5E5D6794" w14:textId="39B7CDB2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93</w:t>
            </w:r>
          </w:p>
        </w:tc>
        <w:tc>
          <w:tcPr>
            <w:tcW w:w="1027" w:type="dxa"/>
            <w:vAlign w:val="center"/>
          </w:tcPr>
          <w:p w14:paraId="405B85F0" w14:textId="2FED8679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5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7</w:t>
            </w:r>
          </w:p>
        </w:tc>
        <w:tc>
          <w:tcPr>
            <w:tcW w:w="1026" w:type="dxa"/>
            <w:vAlign w:val="center"/>
          </w:tcPr>
          <w:p w14:paraId="122E149E" w14:textId="7D0D6AB4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59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891" w:type="dxa"/>
            <w:vAlign w:val="center"/>
          </w:tcPr>
          <w:p w14:paraId="162964F2" w14:textId="07170391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35</w:t>
            </w:r>
          </w:p>
        </w:tc>
        <w:tc>
          <w:tcPr>
            <w:tcW w:w="1141" w:type="dxa"/>
            <w:vAlign w:val="center"/>
          </w:tcPr>
          <w:p w14:paraId="4D124971" w14:textId="0CE16783" w:rsidR="007F6B0C" w:rsidRPr="00C053D8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1276" w:type="dxa"/>
            <w:vAlign w:val="center"/>
          </w:tcPr>
          <w:p w14:paraId="5198505D" w14:textId="242CC0F2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783" w:type="dxa"/>
            <w:vAlign w:val="center"/>
          </w:tcPr>
          <w:p w14:paraId="5B4FD13B" w14:textId="675213D6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4</w:t>
            </w:r>
          </w:p>
        </w:tc>
      </w:tr>
      <w:tr w:rsidR="007F6B0C" w:rsidRPr="00713A0C" w14:paraId="12652969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6E3E6503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MI(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g/mt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6AB620FE" w14:textId="06D503C8" w:rsidR="007F6B0C" w:rsidRPr="003F5C2E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22.0</w:t>
            </w:r>
            <w:r w:rsidR="00BB33A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53</w:t>
            </w:r>
          </w:p>
        </w:tc>
        <w:tc>
          <w:tcPr>
            <w:tcW w:w="1026" w:type="dxa"/>
            <w:vAlign w:val="center"/>
          </w:tcPr>
          <w:p w14:paraId="681CA8AE" w14:textId="1D249F66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3.0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46 </w:t>
            </w:r>
          </w:p>
        </w:tc>
        <w:tc>
          <w:tcPr>
            <w:tcW w:w="892" w:type="dxa"/>
            <w:vAlign w:val="center"/>
          </w:tcPr>
          <w:p w14:paraId="03102A0A" w14:textId="4E35502B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04</w:t>
            </w:r>
            <w:r w:rsidR="004B76E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  <w:tc>
          <w:tcPr>
            <w:tcW w:w="1027" w:type="dxa"/>
            <w:vAlign w:val="center"/>
          </w:tcPr>
          <w:p w14:paraId="1E2968E6" w14:textId="0B867122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8.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44</w:t>
            </w:r>
          </w:p>
        </w:tc>
        <w:tc>
          <w:tcPr>
            <w:tcW w:w="1026" w:type="dxa"/>
            <w:vAlign w:val="center"/>
          </w:tcPr>
          <w:p w14:paraId="35A9F9ED" w14:textId="350CDB9A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5.9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81</w:t>
            </w:r>
          </w:p>
        </w:tc>
        <w:tc>
          <w:tcPr>
            <w:tcW w:w="891" w:type="dxa"/>
            <w:vAlign w:val="center"/>
          </w:tcPr>
          <w:p w14:paraId="1069CC65" w14:textId="382FACF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8</w:t>
            </w:r>
          </w:p>
        </w:tc>
        <w:tc>
          <w:tcPr>
            <w:tcW w:w="1141" w:type="dxa"/>
            <w:vAlign w:val="center"/>
          </w:tcPr>
          <w:p w14:paraId="45D309D8" w14:textId="0BBB3C5C" w:rsidR="007F6B0C" w:rsidRPr="00C053D8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4.0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6</w:t>
            </w:r>
          </w:p>
        </w:tc>
        <w:tc>
          <w:tcPr>
            <w:tcW w:w="1276" w:type="dxa"/>
            <w:vAlign w:val="center"/>
          </w:tcPr>
          <w:p w14:paraId="4C2D846D" w14:textId="4D57C280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4.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8</w:t>
            </w:r>
          </w:p>
        </w:tc>
        <w:tc>
          <w:tcPr>
            <w:tcW w:w="783" w:type="dxa"/>
            <w:vAlign w:val="center"/>
          </w:tcPr>
          <w:p w14:paraId="093E2517" w14:textId="24B09885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5</w:t>
            </w:r>
          </w:p>
        </w:tc>
      </w:tr>
      <w:tr w:rsidR="007F6B0C" w:rsidRPr="00713A0C" w14:paraId="0C36CA66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4DF2513F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to height ratio</w:t>
            </w:r>
          </w:p>
        </w:tc>
        <w:tc>
          <w:tcPr>
            <w:tcW w:w="1025" w:type="dxa"/>
            <w:vAlign w:val="center"/>
          </w:tcPr>
          <w:p w14:paraId="6423CF40" w14:textId="20D40929" w:rsidR="007F6B0C" w:rsidRPr="003F5C2E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3</w:t>
            </w:r>
          </w:p>
        </w:tc>
        <w:tc>
          <w:tcPr>
            <w:tcW w:w="1026" w:type="dxa"/>
            <w:vAlign w:val="center"/>
          </w:tcPr>
          <w:p w14:paraId="4CD2C3A2" w14:textId="2E1F54AC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8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892" w:type="dxa"/>
            <w:vAlign w:val="center"/>
          </w:tcPr>
          <w:p w14:paraId="645181E6" w14:textId="5ABAE022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1</w:t>
            </w:r>
            <w:r w:rsidR="004B76E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  <w:tc>
          <w:tcPr>
            <w:tcW w:w="1027" w:type="dxa"/>
            <w:vAlign w:val="center"/>
          </w:tcPr>
          <w:p w14:paraId="25F14D6A" w14:textId="78AD8464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7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3</w:t>
            </w:r>
          </w:p>
        </w:tc>
        <w:tc>
          <w:tcPr>
            <w:tcW w:w="1026" w:type="dxa"/>
            <w:vAlign w:val="center"/>
          </w:tcPr>
          <w:p w14:paraId="3533B4D3" w14:textId="5C8CD8D6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7</w:t>
            </w:r>
          </w:p>
        </w:tc>
        <w:tc>
          <w:tcPr>
            <w:tcW w:w="891" w:type="dxa"/>
            <w:vAlign w:val="center"/>
          </w:tcPr>
          <w:p w14:paraId="4ECABF84" w14:textId="2E02BA0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6</w:t>
            </w:r>
          </w:p>
        </w:tc>
        <w:tc>
          <w:tcPr>
            <w:tcW w:w="1141" w:type="dxa"/>
            <w:vAlign w:val="center"/>
          </w:tcPr>
          <w:p w14:paraId="53221CEB" w14:textId="6695508A" w:rsidR="007F6B0C" w:rsidRPr="00C053D8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6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9</w:t>
            </w:r>
          </w:p>
        </w:tc>
        <w:tc>
          <w:tcPr>
            <w:tcW w:w="1276" w:type="dxa"/>
            <w:vAlign w:val="center"/>
          </w:tcPr>
          <w:p w14:paraId="5EBC47C6" w14:textId="1B0934F5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65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8</w:t>
            </w:r>
          </w:p>
        </w:tc>
        <w:tc>
          <w:tcPr>
            <w:tcW w:w="783" w:type="dxa"/>
            <w:vAlign w:val="center"/>
          </w:tcPr>
          <w:p w14:paraId="781A600D" w14:textId="1D286945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1</w:t>
            </w:r>
          </w:p>
        </w:tc>
      </w:tr>
      <w:tr w:rsidR="007F6B0C" w:rsidRPr="00713A0C" w14:paraId="2A4CB2EA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2CFF608E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bdominal  circumference</w:t>
            </w:r>
            <w:proofErr w:type="gramEnd"/>
          </w:p>
        </w:tc>
        <w:tc>
          <w:tcPr>
            <w:tcW w:w="1025" w:type="dxa"/>
            <w:vAlign w:val="center"/>
          </w:tcPr>
          <w:p w14:paraId="5C27F596" w14:textId="01F1CFEC" w:rsidR="007F6B0C" w:rsidRPr="003F5C2E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3.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5.1</w:t>
            </w:r>
          </w:p>
        </w:tc>
        <w:tc>
          <w:tcPr>
            <w:tcW w:w="1026" w:type="dxa"/>
            <w:vAlign w:val="center"/>
          </w:tcPr>
          <w:p w14:paraId="040558B5" w14:textId="326BA633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7.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7</w:t>
            </w:r>
          </w:p>
        </w:tc>
        <w:tc>
          <w:tcPr>
            <w:tcW w:w="892" w:type="dxa"/>
            <w:vAlign w:val="center"/>
          </w:tcPr>
          <w:p w14:paraId="23CFEAB2" w14:textId="4954F153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2</w:t>
            </w:r>
            <w:r w:rsidR="004B76E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  <w:tc>
          <w:tcPr>
            <w:tcW w:w="1027" w:type="dxa"/>
            <w:vAlign w:val="center"/>
          </w:tcPr>
          <w:p w14:paraId="7A6B6762" w14:textId="7B57A896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9.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7.78</w:t>
            </w:r>
          </w:p>
        </w:tc>
        <w:tc>
          <w:tcPr>
            <w:tcW w:w="1026" w:type="dxa"/>
            <w:vAlign w:val="center"/>
          </w:tcPr>
          <w:p w14:paraId="056A07B3" w14:textId="3C411291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4.5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1.9</w:t>
            </w:r>
          </w:p>
        </w:tc>
        <w:tc>
          <w:tcPr>
            <w:tcW w:w="891" w:type="dxa"/>
            <w:vAlign w:val="center"/>
          </w:tcPr>
          <w:p w14:paraId="197C3480" w14:textId="5C01383B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64</w:t>
            </w:r>
          </w:p>
        </w:tc>
        <w:tc>
          <w:tcPr>
            <w:tcW w:w="1141" w:type="dxa"/>
            <w:vAlign w:val="center"/>
          </w:tcPr>
          <w:p w14:paraId="4CF6CDEB" w14:textId="3F4DE60A" w:rsidR="007F6B0C" w:rsidRPr="00C053D8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105.4 ± 13.2</w:t>
            </w:r>
          </w:p>
        </w:tc>
        <w:tc>
          <w:tcPr>
            <w:tcW w:w="1276" w:type="dxa"/>
            <w:vAlign w:val="center"/>
          </w:tcPr>
          <w:p w14:paraId="33468BC9" w14:textId="4086AE68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103.8 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1.6</w:t>
            </w:r>
          </w:p>
        </w:tc>
        <w:tc>
          <w:tcPr>
            <w:tcW w:w="783" w:type="dxa"/>
            <w:vAlign w:val="center"/>
          </w:tcPr>
          <w:p w14:paraId="346D6893" w14:textId="2EF6F89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68</w:t>
            </w:r>
          </w:p>
        </w:tc>
      </w:tr>
      <w:tr w:rsidR="007F6B0C" w:rsidRPr="00713A0C" w14:paraId="422276C0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5B788988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ody fat %</w:t>
            </w:r>
          </w:p>
        </w:tc>
        <w:tc>
          <w:tcPr>
            <w:tcW w:w="1025" w:type="dxa"/>
            <w:vAlign w:val="center"/>
          </w:tcPr>
          <w:p w14:paraId="3A410E08" w14:textId="36819988" w:rsidR="007F6B0C" w:rsidRPr="003F5C2E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5.7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2</w:t>
            </w:r>
          </w:p>
        </w:tc>
        <w:tc>
          <w:tcPr>
            <w:tcW w:w="1026" w:type="dxa"/>
            <w:vAlign w:val="center"/>
          </w:tcPr>
          <w:p w14:paraId="6CC42AC3" w14:textId="4B5F6059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7.7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8</w:t>
            </w:r>
          </w:p>
        </w:tc>
        <w:tc>
          <w:tcPr>
            <w:tcW w:w="892" w:type="dxa"/>
            <w:vAlign w:val="center"/>
          </w:tcPr>
          <w:p w14:paraId="486A1A37" w14:textId="6E5156F6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3F5C2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2</w:t>
            </w:r>
            <w:r w:rsidR="004B76E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  <w:tc>
          <w:tcPr>
            <w:tcW w:w="1027" w:type="dxa"/>
            <w:vAlign w:val="center"/>
          </w:tcPr>
          <w:p w14:paraId="297C86E6" w14:textId="1509650E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6.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28</w:t>
            </w:r>
          </w:p>
        </w:tc>
        <w:tc>
          <w:tcPr>
            <w:tcW w:w="1026" w:type="dxa"/>
            <w:vAlign w:val="center"/>
          </w:tcPr>
          <w:p w14:paraId="294FF402" w14:textId="42EA1E1E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1.5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0</w:t>
            </w:r>
          </w:p>
        </w:tc>
        <w:tc>
          <w:tcPr>
            <w:tcW w:w="891" w:type="dxa"/>
            <w:vAlign w:val="center"/>
          </w:tcPr>
          <w:p w14:paraId="60BDC4CB" w14:textId="295367D6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6</w:t>
            </w:r>
          </w:p>
        </w:tc>
        <w:tc>
          <w:tcPr>
            <w:tcW w:w="1141" w:type="dxa"/>
            <w:vAlign w:val="center"/>
          </w:tcPr>
          <w:p w14:paraId="6B3381D3" w14:textId="55087B13" w:rsidR="007F6B0C" w:rsidRPr="00C053D8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44.3 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3 </w:t>
            </w:r>
          </w:p>
        </w:tc>
        <w:tc>
          <w:tcPr>
            <w:tcW w:w="1276" w:type="dxa"/>
            <w:vAlign w:val="center"/>
          </w:tcPr>
          <w:p w14:paraId="320872F0" w14:textId="5126D1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44.3 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3</w:t>
            </w:r>
          </w:p>
        </w:tc>
        <w:tc>
          <w:tcPr>
            <w:tcW w:w="783" w:type="dxa"/>
            <w:vAlign w:val="center"/>
          </w:tcPr>
          <w:p w14:paraId="092E41A0" w14:textId="56C38D72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9</w:t>
            </w:r>
          </w:p>
        </w:tc>
      </w:tr>
      <w:tr w:rsidR="007F6B0C" w:rsidRPr="00713A0C" w14:paraId="22EEE3DF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1D4C9AFD" w14:textId="1AE8217E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% Food Choice </w:t>
            </w:r>
          </w:p>
        </w:tc>
        <w:tc>
          <w:tcPr>
            <w:tcW w:w="1025" w:type="dxa"/>
            <w:vAlign w:val="center"/>
          </w:tcPr>
          <w:p w14:paraId="1EE2A02C" w14:textId="5BF33415" w:rsidR="007F6B0C" w:rsidRPr="003F5C2E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6.8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8.6 </w:t>
            </w:r>
          </w:p>
        </w:tc>
        <w:tc>
          <w:tcPr>
            <w:tcW w:w="1026" w:type="dxa"/>
            <w:vAlign w:val="center"/>
          </w:tcPr>
          <w:p w14:paraId="77277DAA" w14:textId="15920094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1.1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3.9</w:t>
            </w:r>
          </w:p>
        </w:tc>
        <w:tc>
          <w:tcPr>
            <w:tcW w:w="892" w:type="dxa"/>
            <w:vAlign w:val="center"/>
          </w:tcPr>
          <w:p w14:paraId="25FE8E08" w14:textId="0FDE9547" w:rsidR="007F6B0C" w:rsidRPr="003F5C2E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1027" w:type="dxa"/>
            <w:vAlign w:val="center"/>
          </w:tcPr>
          <w:p w14:paraId="319B860D" w14:textId="652D0FED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4.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4.9</w:t>
            </w:r>
          </w:p>
        </w:tc>
        <w:tc>
          <w:tcPr>
            <w:tcW w:w="1026" w:type="dxa"/>
            <w:vAlign w:val="center"/>
          </w:tcPr>
          <w:p w14:paraId="36725C97" w14:textId="45E5D48C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6.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6.6</w:t>
            </w:r>
          </w:p>
        </w:tc>
        <w:tc>
          <w:tcPr>
            <w:tcW w:w="891" w:type="dxa"/>
            <w:vAlign w:val="center"/>
          </w:tcPr>
          <w:p w14:paraId="0D9DA3AD" w14:textId="05F1E493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26</w:t>
            </w:r>
          </w:p>
        </w:tc>
        <w:tc>
          <w:tcPr>
            <w:tcW w:w="1141" w:type="dxa"/>
            <w:vAlign w:val="center"/>
          </w:tcPr>
          <w:p w14:paraId="739CCF4E" w14:textId="2327C60A" w:rsidR="007F6B0C" w:rsidRPr="00C053D8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15.2 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0.6 </w:t>
            </w:r>
          </w:p>
        </w:tc>
        <w:tc>
          <w:tcPr>
            <w:tcW w:w="1276" w:type="dxa"/>
            <w:vAlign w:val="center"/>
          </w:tcPr>
          <w:p w14:paraId="61C9CAA9" w14:textId="43C72A9E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28.1 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7.7</w:t>
            </w:r>
          </w:p>
        </w:tc>
        <w:tc>
          <w:tcPr>
            <w:tcW w:w="783" w:type="dxa"/>
            <w:vAlign w:val="center"/>
          </w:tcPr>
          <w:p w14:paraId="1570A1D2" w14:textId="4182174C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2</w:t>
            </w:r>
            <w:r w:rsidR="004B76EE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</w:tr>
      <w:tr w:rsidR="007F6B0C" w:rsidRPr="00713A0C" w14:paraId="6FDE1899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4069B463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323A0040" w14:textId="77777777" w:rsidR="007F6B0C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76287043" w14:textId="77777777" w:rsidR="007F6B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0867B274" w14:textId="77777777" w:rsidR="007F6B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0D35C637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6301D6B0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58960C4E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1" w:type="dxa"/>
            <w:vAlign w:val="center"/>
          </w:tcPr>
          <w:p w14:paraId="0F62FB88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585929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83" w:type="dxa"/>
            <w:vAlign w:val="center"/>
          </w:tcPr>
          <w:p w14:paraId="4F61620B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685676CC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408DCEEF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1B487C8B" w14:textId="77777777" w:rsidR="007F6B0C" w:rsidRDefault="007F6B0C" w:rsidP="00C053D8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46DEB28B" w14:textId="77777777" w:rsidR="007F6B0C" w:rsidRDefault="007F6B0C" w:rsidP="00C053D8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6874545D" w14:textId="77777777" w:rsidR="007F6B0C" w:rsidRDefault="007F6B0C" w:rsidP="00C053D8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51D553C4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7FFB7A30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6D8B8A88" w14:textId="77777777" w:rsidR="007F6B0C" w:rsidRPr="00C053D8" w:rsidRDefault="007F6B0C" w:rsidP="00C053D8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1" w:type="dxa"/>
            <w:vAlign w:val="center"/>
          </w:tcPr>
          <w:p w14:paraId="1D4E706E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53BEA86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14:paraId="46A10A38" w14:textId="77777777" w:rsidR="007F6B0C" w:rsidRPr="00713A0C" w:rsidRDefault="007F6B0C" w:rsidP="00C053D8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sz w:val="15"/>
                <w:szCs w:val="15"/>
              </w:rPr>
            </w:pPr>
          </w:p>
        </w:tc>
      </w:tr>
    </w:tbl>
    <w:p w14:paraId="0C7C58E3" w14:textId="2B664C3A" w:rsidR="00582C32" w:rsidRDefault="00582C32" w:rsidP="00582C32">
      <w:pPr>
        <w:rPr>
          <w:rFonts w:ascii="Arial" w:hAnsi="Arial" w:cs="Arial"/>
          <w:sz w:val="16"/>
          <w:szCs w:val="16"/>
          <w:lang w:val="en-US"/>
        </w:rPr>
      </w:pPr>
    </w:p>
    <w:p w14:paraId="0E872304" w14:textId="7157110A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34359C80" w14:textId="07C1BBB0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2E49F29B" w14:textId="65ECE977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4CC56D2C" w14:textId="4CF9FCE3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2D676A61" w14:textId="7368E3E0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19FB0402" w14:textId="4DD58F7A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14EE117E" w14:textId="0C21BDE8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057F2A6D" w14:textId="7A8B5376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4E0DDB17" w14:textId="049AD9B3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439E616C" w14:textId="2E0C4B52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28B24F86" w14:textId="5BA18D23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5FB0602A" w14:textId="0C660D0B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420F140C" w14:textId="5780DAE9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055B1296" w14:textId="11E4B43A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0DE2BD3C" w14:textId="4E82680F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7BDEE94D" w14:textId="31A937B8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43CB545A" w14:textId="6A6FD79C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5FAF707C" w14:textId="687B25B4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5762505E" w14:textId="71B20827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55EFB07C" w14:textId="675269AC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5FACE983" w14:textId="0787345D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68F08B3B" w14:textId="6F1A4028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5D1C23AF" w14:textId="1B91D2CF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445107B2" w14:textId="73A10FDA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04EA1662" w14:textId="23696E91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1EC376A9" w14:textId="4BABFDE5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2038257E" w14:textId="25030A72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5A0CC722" w14:textId="37404F79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4CD08026" w14:textId="77777777" w:rsidR="00713A0C" w:rsidRDefault="00713A0C" w:rsidP="00582C32">
      <w:pPr>
        <w:rPr>
          <w:rFonts w:ascii="Arial" w:hAnsi="Arial" w:cs="Arial"/>
          <w:sz w:val="16"/>
          <w:szCs w:val="16"/>
          <w:lang w:val="en-US"/>
        </w:rPr>
      </w:pPr>
    </w:p>
    <w:p w14:paraId="196ABE41" w14:textId="0D17571F" w:rsidR="00582C32" w:rsidRPr="00582C32" w:rsidRDefault="00582C32" w:rsidP="00582C32">
      <w:pPr>
        <w:rPr>
          <w:rFonts w:ascii="Arial" w:hAnsi="Arial" w:cs="Arial"/>
          <w:sz w:val="16"/>
          <w:szCs w:val="16"/>
          <w:lang w:val="en-US"/>
        </w:rPr>
      </w:pPr>
      <w:r w:rsidRPr="00582C32">
        <w:rPr>
          <w:rFonts w:ascii="Arial" w:hAnsi="Arial" w:cs="Arial"/>
          <w:sz w:val="16"/>
          <w:szCs w:val="16"/>
          <w:lang w:val="en-US"/>
        </w:rPr>
        <w:t xml:space="preserve">*Significant differences were analyzed with the nonparametric </w:t>
      </w:r>
      <w:r w:rsidR="007F6B0C">
        <w:rPr>
          <w:rFonts w:ascii="Arial" w:hAnsi="Arial" w:cs="Arial"/>
          <w:sz w:val="16"/>
          <w:szCs w:val="16"/>
          <w:lang w:val="en-US"/>
        </w:rPr>
        <w:t>Mann-Whitney</w:t>
      </w:r>
      <w:r w:rsidRPr="00582C32">
        <w:rPr>
          <w:rFonts w:ascii="Arial" w:hAnsi="Arial" w:cs="Arial"/>
          <w:sz w:val="16"/>
          <w:szCs w:val="16"/>
          <w:lang w:val="en-US"/>
        </w:rPr>
        <w:t xml:space="preserve"> test by </w:t>
      </w:r>
      <w:r w:rsidR="007F6B0C">
        <w:rPr>
          <w:rFonts w:ascii="Arial" w:hAnsi="Arial" w:cs="Arial"/>
          <w:sz w:val="16"/>
          <w:szCs w:val="16"/>
          <w:lang w:val="en-US"/>
        </w:rPr>
        <w:t>carrier status.</w:t>
      </w:r>
    </w:p>
    <w:p w14:paraId="54D2C7AB" w14:textId="53EC6728" w:rsidR="00B81699" w:rsidRPr="00B81699" w:rsidRDefault="00B81699" w:rsidP="00B81699">
      <w:pPr>
        <w:ind w:right="360"/>
        <w:jc w:val="both"/>
        <w:rPr>
          <w:rFonts w:ascii="Times New Roman" w:eastAsia="Times New Roman" w:hAnsi="Times New Roman" w:cs="Times New Roman"/>
          <w:lang w:val="en-US" w:eastAsia="es-ES_tradnl"/>
        </w:rPr>
      </w:pPr>
    </w:p>
    <w:p w14:paraId="3542D24C" w14:textId="77777777" w:rsidR="00B81699" w:rsidRPr="00C805CC" w:rsidRDefault="00B81699" w:rsidP="00B81699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tbl>
      <w:tblPr>
        <w:tblStyle w:val="TableGrid"/>
        <w:tblpPr w:leftFromText="141" w:rightFromText="141" w:vertAnchor="page" w:horzAnchor="margin" w:tblpXSpec="center" w:tblpY="2240"/>
        <w:tblW w:w="10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148"/>
        <w:gridCol w:w="988"/>
        <w:gridCol w:w="592"/>
        <w:gridCol w:w="1148"/>
        <w:gridCol w:w="988"/>
        <w:gridCol w:w="792"/>
        <w:gridCol w:w="1148"/>
        <w:gridCol w:w="1039"/>
        <w:gridCol w:w="612"/>
      </w:tblGrid>
      <w:tr w:rsidR="007F6B0C" w:rsidRPr="00713A0C" w14:paraId="3C2F1601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1F38D614" w14:textId="77777777" w:rsidR="007F6B0C" w:rsidRPr="00267356" w:rsidRDefault="007F6B0C" w:rsidP="00404BDF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62796E0B" w14:textId="77777777" w:rsidR="007F6B0C" w:rsidRPr="00267356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vAlign w:val="center"/>
          </w:tcPr>
          <w:p w14:paraId="677F7F59" w14:textId="77777777" w:rsidR="007F6B0C" w:rsidRPr="00267356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214573FE" w14:textId="77777777" w:rsidR="007F6B0C" w:rsidRPr="00267356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007F9804" w14:textId="77777777" w:rsidR="007F6B0C" w:rsidRPr="00267356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vAlign w:val="center"/>
          </w:tcPr>
          <w:p w14:paraId="39F78288" w14:textId="5C0C604E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M</w:t>
            </w: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ale</w:t>
            </w:r>
          </w:p>
        </w:tc>
        <w:tc>
          <w:tcPr>
            <w:tcW w:w="792" w:type="dxa"/>
            <w:vAlign w:val="center"/>
          </w:tcPr>
          <w:p w14:paraId="67577445" w14:textId="77777777" w:rsidR="007F6B0C" w:rsidRPr="00713A0C" w:rsidRDefault="007F6B0C" w:rsidP="00404B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s-CL" w:eastAsia="es-ES_tradnl"/>
              </w:rPr>
            </w:pPr>
          </w:p>
        </w:tc>
        <w:tc>
          <w:tcPr>
            <w:tcW w:w="1148" w:type="dxa"/>
            <w:vAlign w:val="center"/>
          </w:tcPr>
          <w:p w14:paraId="211470B5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14:paraId="283489FA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612" w:type="dxa"/>
            <w:vAlign w:val="center"/>
          </w:tcPr>
          <w:p w14:paraId="029DF47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7F6B0C" w:rsidRPr="00713A0C" w14:paraId="7751DD0D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756BFD12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</w:rPr>
            </w:pPr>
          </w:p>
        </w:tc>
        <w:tc>
          <w:tcPr>
            <w:tcW w:w="1148" w:type="dxa"/>
            <w:vAlign w:val="center"/>
          </w:tcPr>
          <w:p w14:paraId="4AD88B0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88" w:type="dxa"/>
            <w:vAlign w:val="center"/>
          </w:tcPr>
          <w:p w14:paraId="705A968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592" w:type="dxa"/>
            <w:vAlign w:val="center"/>
          </w:tcPr>
          <w:p w14:paraId="5E4DDD6F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Align w:val="center"/>
          </w:tcPr>
          <w:p w14:paraId="6C34D93E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988" w:type="dxa"/>
            <w:vAlign w:val="center"/>
          </w:tcPr>
          <w:p w14:paraId="427F0B45" w14:textId="0B2E5BFA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Over</w:t>
            </w:r>
            <w:r w:rsidR="0091465C">
              <w:rPr>
                <w:rFonts w:ascii="Arial" w:hAnsi="Arial" w:cs="Arial"/>
                <w:b/>
                <w:color w:val="000000"/>
                <w:sz w:val="15"/>
                <w:szCs w:val="15"/>
              </w:rPr>
              <w:t>-</w:t>
            </w: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  <w:tc>
          <w:tcPr>
            <w:tcW w:w="792" w:type="dxa"/>
            <w:vAlign w:val="center"/>
          </w:tcPr>
          <w:p w14:paraId="1EE037B3" w14:textId="77777777" w:rsidR="007F6B0C" w:rsidRPr="00713A0C" w:rsidRDefault="007F6B0C" w:rsidP="00404B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s-CL" w:eastAsia="es-ES_tradnl"/>
              </w:rPr>
            </w:pPr>
          </w:p>
        </w:tc>
        <w:tc>
          <w:tcPr>
            <w:tcW w:w="1148" w:type="dxa"/>
            <w:vAlign w:val="center"/>
          </w:tcPr>
          <w:p w14:paraId="1AC59B81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14:paraId="29EB76A9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612" w:type="dxa"/>
            <w:vAlign w:val="center"/>
          </w:tcPr>
          <w:p w14:paraId="4934003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7F6B0C" w:rsidRPr="00713A0C" w14:paraId="3C2BCFC3" w14:textId="77777777" w:rsidTr="007F6B0C">
        <w:trPr>
          <w:trHeight w:val="113"/>
        </w:trPr>
        <w:tc>
          <w:tcPr>
            <w:tcW w:w="2217" w:type="dxa"/>
            <w:tcBorders>
              <w:bottom w:val="nil"/>
            </w:tcBorders>
            <w:vAlign w:val="center"/>
          </w:tcPr>
          <w:p w14:paraId="1A9A461E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</w:rPr>
            </w:pP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2B80B342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14:paraId="0369B3F6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092994B3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1B3A5093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14:paraId="2731DE10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s1799732</w:t>
            </w:r>
          </w:p>
        </w:tc>
        <w:tc>
          <w:tcPr>
            <w:tcW w:w="792" w:type="dxa"/>
            <w:tcBorders>
              <w:bottom w:val="nil"/>
            </w:tcBorders>
            <w:vAlign w:val="center"/>
          </w:tcPr>
          <w:p w14:paraId="3F20CA4E" w14:textId="77777777" w:rsidR="007F6B0C" w:rsidRPr="00713A0C" w:rsidRDefault="007F6B0C" w:rsidP="00404BDF">
            <w:pPr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67FDD88B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tcBorders>
              <w:bottom w:val="nil"/>
            </w:tcBorders>
            <w:vAlign w:val="center"/>
          </w:tcPr>
          <w:p w14:paraId="10692DE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612" w:type="dxa"/>
            <w:tcBorders>
              <w:bottom w:val="nil"/>
            </w:tcBorders>
            <w:vAlign w:val="center"/>
          </w:tcPr>
          <w:p w14:paraId="2E12D5DB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sz w:val="15"/>
                <w:szCs w:val="15"/>
              </w:rPr>
            </w:pPr>
          </w:p>
        </w:tc>
      </w:tr>
      <w:tr w:rsidR="007F6B0C" w:rsidRPr="00713A0C" w14:paraId="01480A51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77CE2D2D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80"/>
              <w:jc w:val="center"/>
              <w:rPr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3BA8002C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G</w:t>
            </w:r>
          </w:p>
          <w:p w14:paraId="371B7652" w14:textId="55BCF02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13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)</w:t>
            </w:r>
          </w:p>
          <w:p w14:paraId="3396F591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415783FB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/Del</w:t>
            </w:r>
          </w:p>
          <w:p w14:paraId="556F18E3" w14:textId="4C55EE3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7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221A9B1A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</w:tcPr>
          <w:p w14:paraId="71BCF7BA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  <w:t>p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79789F1E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G</w:t>
            </w:r>
          </w:p>
          <w:p w14:paraId="237D282D" w14:textId="5B19561A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(n=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)</w:t>
            </w:r>
          </w:p>
          <w:p w14:paraId="137B1DF1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753866FC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/Del</w:t>
            </w:r>
          </w:p>
          <w:p w14:paraId="0FD3D9D8" w14:textId="000D260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(n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=0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4D58F687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14:paraId="68F688AF" w14:textId="77777777" w:rsidR="007F6B0C" w:rsidRPr="00713A0C" w:rsidRDefault="007F6B0C" w:rsidP="00404BDF">
            <w:pPr>
              <w:jc w:val="center"/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  <w:t>p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54E69423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G</w:t>
            </w:r>
          </w:p>
          <w:p w14:paraId="2CCDF881" w14:textId="34A94FFC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(n=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17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74C3350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14:paraId="7FD5D79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/Del</w:t>
            </w:r>
          </w:p>
          <w:p w14:paraId="49BC5628" w14:textId="47DB2579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(n=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9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  <w:p w14:paraId="59420D1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an± SD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vAlign w:val="center"/>
          </w:tcPr>
          <w:p w14:paraId="55FC9C3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sz w:val="15"/>
                <w:szCs w:val="15"/>
              </w:rPr>
            </w:pPr>
            <w:r w:rsidRPr="00713A0C">
              <w:rPr>
                <w:rFonts w:ascii="Arial" w:hAnsi="Arial" w:cs="Arial"/>
                <w:bCs/>
                <w:i/>
                <w:color w:val="000000"/>
                <w:sz w:val="15"/>
                <w:szCs w:val="15"/>
              </w:rPr>
              <w:t>p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value</w:t>
            </w:r>
          </w:p>
        </w:tc>
      </w:tr>
      <w:tr w:rsidR="007F6B0C" w:rsidRPr="00713A0C" w14:paraId="08E06FC1" w14:textId="77777777" w:rsidTr="007F6B0C">
        <w:trPr>
          <w:trHeight w:val="113"/>
        </w:trPr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43C07980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(kg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4A02068E" w14:textId="37DF2F4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66.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AC25FD5" w14:textId="1FB71499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1.7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4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1DE35DF3" w14:textId="34936CE5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3697F883" w14:textId="74BD3184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8.8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7.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7F258D22" w14:textId="1378C039" w:rsidR="007F6B0C" w:rsidRPr="00713A0C" w:rsidRDefault="007F6B0C" w:rsidP="003A7AD1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5EA43F7F" w14:textId="5F59E39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E24C593" w14:textId="7697DDB5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99.3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7.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3BC7B75" w14:textId="6E0FC2C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1.2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2.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30D9164A" w14:textId="154FAA13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4</w:t>
            </w:r>
          </w:p>
        </w:tc>
      </w:tr>
      <w:tr w:rsidR="007F6B0C" w:rsidRPr="00713A0C" w14:paraId="3BF83E0A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252BFFB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Height  (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ts)</w:t>
            </w:r>
          </w:p>
        </w:tc>
        <w:tc>
          <w:tcPr>
            <w:tcW w:w="1148" w:type="dxa"/>
            <w:vAlign w:val="center"/>
          </w:tcPr>
          <w:p w14:paraId="23FD65E6" w14:textId="3CB376B4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2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988" w:type="dxa"/>
            <w:vAlign w:val="center"/>
          </w:tcPr>
          <w:p w14:paraId="4B3AE34C" w14:textId="6B46C43E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6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</w:t>
            </w:r>
          </w:p>
        </w:tc>
        <w:tc>
          <w:tcPr>
            <w:tcW w:w="592" w:type="dxa"/>
            <w:vAlign w:val="center"/>
          </w:tcPr>
          <w:p w14:paraId="2D2EC409" w14:textId="53EA435D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148" w:type="dxa"/>
            <w:vAlign w:val="center"/>
          </w:tcPr>
          <w:p w14:paraId="7623568C" w14:textId="217E992A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3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7</w:t>
            </w:r>
          </w:p>
        </w:tc>
        <w:tc>
          <w:tcPr>
            <w:tcW w:w="988" w:type="dxa"/>
            <w:vAlign w:val="center"/>
          </w:tcPr>
          <w:p w14:paraId="44BC2B6D" w14:textId="1A7310D8" w:rsidR="007F6B0C" w:rsidRPr="00713A0C" w:rsidRDefault="007F6B0C" w:rsidP="003A7AD1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792" w:type="dxa"/>
            <w:vAlign w:val="center"/>
          </w:tcPr>
          <w:p w14:paraId="01DAC41A" w14:textId="167D107E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148" w:type="dxa"/>
            <w:vAlign w:val="center"/>
          </w:tcPr>
          <w:p w14:paraId="40A1C235" w14:textId="571B0EBD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4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1039" w:type="dxa"/>
            <w:vAlign w:val="center"/>
          </w:tcPr>
          <w:p w14:paraId="18A43DE8" w14:textId="06710465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2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</w:t>
            </w:r>
          </w:p>
        </w:tc>
        <w:tc>
          <w:tcPr>
            <w:tcW w:w="612" w:type="dxa"/>
            <w:vAlign w:val="center"/>
          </w:tcPr>
          <w:p w14:paraId="6FE79ECE" w14:textId="207A398A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1</w:t>
            </w:r>
          </w:p>
        </w:tc>
      </w:tr>
      <w:tr w:rsidR="007F6B0C" w:rsidRPr="00713A0C" w14:paraId="68E0C36A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3D70CA1E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MI (kg/mt2)</w:t>
            </w:r>
          </w:p>
        </w:tc>
        <w:tc>
          <w:tcPr>
            <w:tcW w:w="1148" w:type="dxa"/>
            <w:vAlign w:val="center"/>
          </w:tcPr>
          <w:p w14:paraId="2B06BB7D" w14:textId="7900663F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2.4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7</w:t>
            </w:r>
          </w:p>
        </w:tc>
        <w:tc>
          <w:tcPr>
            <w:tcW w:w="988" w:type="dxa"/>
            <w:vAlign w:val="center"/>
          </w:tcPr>
          <w:p w14:paraId="3C53750A" w14:textId="0B4D2C6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3.1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9</w:t>
            </w:r>
          </w:p>
        </w:tc>
        <w:tc>
          <w:tcPr>
            <w:tcW w:w="592" w:type="dxa"/>
            <w:vAlign w:val="center"/>
          </w:tcPr>
          <w:p w14:paraId="68BDD72C" w14:textId="7FB66389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32</w:t>
            </w:r>
          </w:p>
        </w:tc>
        <w:tc>
          <w:tcPr>
            <w:tcW w:w="1148" w:type="dxa"/>
            <w:vAlign w:val="center"/>
          </w:tcPr>
          <w:p w14:paraId="55F4AB51" w14:textId="2201FFEF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6.3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9</w:t>
            </w:r>
          </w:p>
        </w:tc>
        <w:tc>
          <w:tcPr>
            <w:tcW w:w="988" w:type="dxa"/>
            <w:vAlign w:val="center"/>
          </w:tcPr>
          <w:p w14:paraId="265D37B1" w14:textId="4B59F033" w:rsidR="007F6B0C" w:rsidRPr="00713A0C" w:rsidRDefault="007F6B0C" w:rsidP="003A7AD1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792" w:type="dxa"/>
            <w:vAlign w:val="center"/>
          </w:tcPr>
          <w:p w14:paraId="612E3F0A" w14:textId="56EE762F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148" w:type="dxa"/>
            <w:vAlign w:val="center"/>
          </w:tcPr>
          <w:p w14:paraId="4635563F" w14:textId="761B454A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2.7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.1</w:t>
            </w:r>
          </w:p>
        </w:tc>
        <w:tc>
          <w:tcPr>
            <w:tcW w:w="1039" w:type="dxa"/>
            <w:vAlign w:val="center"/>
          </w:tcPr>
          <w:p w14:paraId="073A9325" w14:textId="0D280EDE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4.0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3</w:t>
            </w:r>
          </w:p>
        </w:tc>
        <w:tc>
          <w:tcPr>
            <w:tcW w:w="612" w:type="dxa"/>
            <w:vAlign w:val="center"/>
          </w:tcPr>
          <w:p w14:paraId="6D2BA743" w14:textId="7B8E0E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4</w:t>
            </w:r>
          </w:p>
        </w:tc>
      </w:tr>
      <w:tr w:rsidR="007F6B0C" w:rsidRPr="00713A0C" w14:paraId="4490B1F8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11B5B4D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to height ratio</w:t>
            </w:r>
          </w:p>
        </w:tc>
        <w:tc>
          <w:tcPr>
            <w:tcW w:w="1148" w:type="dxa"/>
            <w:vAlign w:val="center"/>
          </w:tcPr>
          <w:p w14:paraId="02E77533" w14:textId="1E896021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6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988" w:type="dxa"/>
            <w:vAlign w:val="center"/>
          </w:tcPr>
          <w:p w14:paraId="0487D7E2" w14:textId="6D6CEF30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7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2</w:t>
            </w:r>
          </w:p>
        </w:tc>
        <w:tc>
          <w:tcPr>
            <w:tcW w:w="592" w:type="dxa"/>
            <w:vAlign w:val="center"/>
          </w:tcPr>
          <w:p w14:paraId="6A71AEFA" w14:textId="6DA758B2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1148" w:type="dxa"/>
            <w:vAlign w:val="center"/>
          </w:tcPr>
          <w:p w14:paraId="26528E4B" w14:textId="6D18981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988" w:type="dxa"/>
            <w:vAlign w:val="center"/>
          </w:tcPr>
          <w:p w14:paraId="4829A9DD" w14:textId="5460B1FB" w:rsidR="007F6B0C" w:rsidRPr="00713A0C" w:rsidRDefault="007F6B0C" w:rsidP="003A7AD1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792" w:type="dxa"/>
            <w:vAlign w:val="center"/>
          </w:tcPr>
          <w:p w14:paraId="01665C3B" w14:textId="1538BCB2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148" w:type="dxa"/>
            <w:vAlign w:val="center"/>
          </w:tcPr>
          <w:p w14:paraId="4EECE7D9" w14:textId="592643DE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6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1039" w:type="dxa"/>
            <w:vAlign w:val="center"/>
          </w:tcPr>
          <w:p w14:paraId="7187544F" w14:textId="26F0A6F5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9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612" w:type="dxa"/>
            <w:vAlign w:val="center"/>
          </w:tcPr>
          <w:p w14:paraId="6FBA5641" w14:textId="7800209E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</w:t>
            </w:r>
          </w:p>
        </w:tc>
      </w:tr>
      <w:tr w:rsidR="007F6B0C" w:rsidRPr="00713A0C" w14:paraId="493C5F56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7E08574C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bdominal  circumference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(cm.)</w:t>
            </w:r>
          </w:p>
        </w:tc>
        <w:tc>
          <w:tcPr>
            <w:tcW w:w="1148" w:type="dxa"/>
            <w:vAlign w:val="center"/>
          </w:tcPr>
          <w:p w14:paraId="210A0781" w14:textId="5271E0F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8.8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7.49</w:t>
            </w:r>
          </w:p>
        </w:tc>
        <w:tc>
          <w:tcPr>
            <w:tcW w:w="988" w:type="dxa"/>
            <w:vAlign w:val="center"/>
          </w:tcPr>
          <w:p w14:paraId="18CEB44F" w14:textId="0B31476D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2.5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2</w:t>
            </w:r>
          </w:p>
        </w:tc>
        <w:tc>
          <w:tcPr>
            <w:tcW w:w="592" w:type="dxa"/>
            <w:vAlign w:val="center"/>
          </w:tcPr>
          <w:p w14:paraId="4CE80960" w14:textId="0B7C343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148" w:type="dxa"/>
            <w:vAlign w:val="center"/>
          </w:tcPr>
          <w:p w14:paraId="7CBC7712" w14:textId="025DA0AA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8.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6</w:t>
            </w:r>
          </w:p>
        </w:tc>
        <w:tc>
          <w:tcPr>
            <w:tcW w:w="988" w:type="dxa"/>
            <w:vAlign w:val="center"/>
          </w:tcPr>
          <w:p w14:paraId="6530ED84" w14:textId="1C98CF90" w:rsidR="007F6B0C" w:rsidRPr="00713A0C" w:rsidRDefault="007F6B0C" w:rsidP="003A7AD1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792" w:type="dxa"/>
            <w:vAlign w:val="center"/>
          </w:tcPr>
          <w:p w14:paraId="2114C416" w14:textId="3CABC76A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148" w:type="dxa"/>
            <w:vAlign w:val="center"/>
          </w:tcPr>
          <w:p w14:paraId="34B33F62" w14:textId="51DDDC9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5.3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4</w:t>
            </w:r>
          </w:p>
        </w:tc>
        <w:tc>
          <w:tcPr>
            <w:tcW w:w="1039" w:type="dxa"/>
            <w:vAlign w:val="center"/>
          </w:tcPr>
          <w:p w14:paraId="5B935FB4" w14:textId="285ECB35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2.0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0.6</w:t>
            </w:r>
          </w:p>
        </w:tc>
        <w:tc>
          <w:tcPr>
            <w:tcW w:w="612" w:type="dxa"/>
            <w:vAlign w:val="center"/>
          </w:tcPr>
          <w:p w14:paraId="3FCB52B5" w14:textId="312EDF7D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23</w:t>
            </w:r>
          </w:p>
        </w:tc>
      </w:tr>
      <w:tr w:rsidR="007F6B0C" w:rsidRPr="00713A0C" w14:paraId="2F1AB8CE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2C224960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ody fat %</w:t>
            </w:r>
          </w:p>
        </w:tc>
        <w:tc>
          <w:tcPr>
            <w:tcW w:w="1148" w:type="dxa"/>
            <w:vAlign w:val="center"/>
          </w:tcPr>
          <w:p w14:paraId="3A65A744" w14:textId="72702DB4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4.8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6</w:t>
            </w:r>
          </w:p>
        </w:tc>
        <w:tc>
          <w:tcPr>
            <w:tcW w:w="988" w:type="dxa"/>
            <w:vAlign w:val="center"/>
          </w:tcPr>
          <w:p w14:paraId="68CEA8CD" w14:textId="43781036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5.0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9</w:t>
            </w:r>
          </w:p>
        </w:tc>
        <w:tc>
          <w:tcPr>
            <w:tcW w:w="592" w:type="dxa"/>
            <w:vAlign w:val="center"/>
          </w:tcPr>
          <w:p w14:paraId="5B2EBD27" w14:textId="02C0A902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7</w:t>
            </w:r>
          </w:p>
        </w:tc>
        <w:tc>
          <w:tcPr>
            <w:tcW w:w="1148" w:type="dxa"/>
            <w:vAlign w:val="center"/>
          </w:tcPr>
          <w:p w14:paraId="2B1B6499" w14:textId="74570D35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8.8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8</w:t>
            </w:r>
          </w:p>
        </w:tc>
        <w:tc>
          <w:tcPr>
            <w:tcW w:w="988" w:type="dxa"/>
            <w:vAlign w:val="center"/>
          </w:tcPr>
          <w:p w14:paraId="54EF1CD8" w14:textId="77642D84" w:rsidR="007F6B0C" w:rsidRPr="00713A0C" w:rsidRDefault="007F6B0C" w:rsidP="003A7AD1">
            <w:pPr>
              <w:pStyle w:val="NormalWeb"/>
              <w:spacing w:before="0" w:beforeAutospacing="0" w:after="0" w:afterAutospacing="0"/>
              <w:ind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792" w:type="dxa"/>
            <w:vAlign w:val="center"/>
          </w:tcPr>
          <w:p w14:paraId="74326D72" w14:textId="250E03AD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148" w:type="dxa"/>
            <w:vAlign w:val="center"/>
          </w:tcPr>
          <w:p w14:paraId="4D9DAC98" w14:textId="70935A7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9.7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5.5</w:t>
            </w:r>
          </w:p>
        </w:tc>
        <w:tc>
          <w:tcPr>
            <w:tcW w:w="1039" w:type="dxa"/>
            <w:vAlign w:val="center"/>
          </w:tcPr>
          <w:p w14:paraId="34F31890" w14:textId="74EFA5D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7.4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1</w:t>
            </w:r>
          </w:p>
        </w:tc>
        <w:tc>
          <w:tcPr>
            <w:tcW w:w="612" w:type="dxa"/>
            <w:vAlign w:val="center"/>
          </w:tcPr>
          <w:p w14:paraId="6D0221E1" w14:textId="2A40D5DF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08</w:t>
            </w:r>
            <w:r w:rsidR="00FB6136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</w:tr>
      <w:tr w:rsidR="007F6B0C" w:rsidRPr="00713A0C" w14:paraId="3D2DE610" w14:textId="77777777" w:rsidTr="007F6B0C">
        <w:trPr>
          <w:trHeight w:val="113"/>
        </w:trPr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2F3076AD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% Food Choice 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1459B65" w14:textId="69E9DB93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.3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3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66755A6" w14:textId="2524DD92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.3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1.7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154D80C6" w14:textId="5F68D7C4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5951D9A2" w14:textId="6ECA3D5D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.8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8.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417146A" w14:textId="59332546" w:rsidR="007F6B0C" w:rsidRPr="00713A0C" w:rsidRDefault="007F6B0C" w:rsidP="003A7AD1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7476E3F2" w14:textId="25AFD958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013B906" w14:textId="1EA7765C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1.0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4.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FADC344" w14:textId="7DF311EB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7.5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6.9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center"/>
          </w:tcPr>
          <w:p w14:paraId="2828E85D" w14:textId="3E0B071F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9</w:t>
            </w:r>
          </w:p>
        </w:tc>
      </w:tr>
      <w:tr w:rsidR="007F6B0C" w:rsidRPr="00713A0C" w14:paraId="216269D2" w14:textId="77777777" w:rsidTr="007F6B0C">
        <w:trPr>
          <w:trHeight w:val="113"/>
        </w:trPr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24DFBDC5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367FECC2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64AA9F2C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</w:tcPr>
          <w:p w14:paraId="00A94CE1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79F70ACF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15669473" w14:textId="114D99CB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Male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1B59B85A" w14:textId="77777777" w:rsidR="007F6B0C" w:rsidRPr="007F6B0C" w:rsidRDefault="007F6B0C" w:rsidP="00404B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 w:eastAsia="es-ES_tradnl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5C020D7D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vAlign w:val="center"/>
          </w:tcPr>
          <w:p w14:paraId="55CC6879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vAlign w:val="center"/>
          </w:tcPr>
          <w:p w14:paraId="1DD0D1A9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38AA0232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5782643F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04C9F40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6863656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Normal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75DF6425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611D6A8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5649E35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Overweight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4016336B" w14:textId="77777777" w:rsidR="007F6B0C" w:rsidRPr="007F6B0C" w:rsidRDefault="007F6B0C" w:rsidP="00404B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 w:eastAsia="es-ES_tradnl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EBF5362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CEEA353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Obese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 w14:paraId="69FCA75A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041021AC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6D23024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31ADD31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68A48F9E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0C26931E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EE69CE5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01DE378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7F6B0C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rs1800497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05AC4A1D" w14:textId="77777777" w:rsidR="007F6B0C" w:rsidRPr="007F6B0C" w:rsidRDefault="007F6B0C" w:rsidP="00404B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 w:eastAsia="es-ES_tradnl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DA3F401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55D4B06A" w14:textId="77777777" w:rsidR="007F6B0C" w:rsidRPr="007F6B0C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 w14:paraId="5B80BB7B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4459E8E9" w14:textId="77777777" w:rsidTr="007F6B0C">
        <w:trPr>
          <w:trHeight w:val="113"/>
        </w:trPr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79E86A5E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6445A2C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2/A2</w:t>
            </w:r>
          </w:p>
          <w:p w14:paraId="5E82148A" w14:textId="737DF276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12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3F5ADC15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1BB9E55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1-Carrier</w:t>
            </w:r>
          </w:p>
          <w:p w14:paraId="459F76DF" w14:textId="36C4A93C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8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11A01B10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</w:tcPr>
          <w:p w14:paraId="463AE451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5C55D76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2/A2</w:t>
            </w:r>
          </w:p>
          <w:p w14:paraId="6435A4C5" w14:textId="6C6D627B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78FEFA4C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68D5228E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1-Carrier</w:t>
            </w:r>
          </w:p>
          <w:p w14:paraId="539B7F9F" w14:textId="319D287B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0F7BCF08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14:paraId="1BC21856" w14:textId="77777777" w:rsidR="007F6B0C" w:rsidRPr="00713A0C" w:rsidRDefault="007F6B0C" w:rsidP="00404B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713A0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es-ES_tradnl"/>
              </w:rPr>
              <w:t>p-value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002C5817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2/A2</w:t>
            </w:r>
          </w:p>
          <w:p w14:paraId="403C0A5A" w14:textId="7526CDAC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(n=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15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5A65E7AD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2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14:paraId="1275BCEE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1-Carrier</w:t>
            </w:r>
          </w:p>
          <w:p w14:paraId="49DDAB36" w14:textId="3D9C2CF8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(n=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10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  <w:p w14:paraId="57FE0BA9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60" w:right="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an± SD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vAlign w:val="center"/>
          </w:tcPr>
          <w:p w14:paraId="48123274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7F6B0C" w:rsidRPr="00713A0C" w14:paraId="0A188F23" w14:textId="77777777" w:rsidTr="007F6B0C">
        <w:trPr>
          <w:trHeight w:val="113"/>
        </w:trPr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4848F99A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(kg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329C634F" w14:textId="756AC732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67. 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86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49AA9CA" w14:textId="0A1083CB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68.6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6.3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2C7066ED" w14:textId="59FCDC7B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8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F2962F1" w14:textId="20046743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8.0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1C5B761" w14:textId="1881EAC0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0.7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3918D995" w14:textId="04354404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095FFEB3" w14:textId="482E02C2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98.4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2BADD23" w14:textId="516EE215" w:rsidR="007F6B0C" w:rsidRPr="00713A0C" w:rsidRDefault="007F6B0C" w:rsidP="004D655B">
            <w:pPr>
              <w:pStyle w:val="NormalWeb"/>
              <w:spacing w:before="0" w:beforeAutospacing="0" w:after="0" w:afterAutospacing="0"/>
              <w:ind w:left="-40" w:right="-240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02.5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9.8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15C265D4" w14:textId="44E95829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18</w:t>
            </w:r>
          </w:p>
        </w:tc>
      </w:tr>
      <w:tr w:rsidR="007F6B0C" w:rsidRPr="00713A0C" w14:paraId="2BE911D5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6B37EEEE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Height  (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ts.)</w:t>
            </w:r>
          </w:p>
        </w:tc>
        <w:tc>
          <w:tcPr>
            <w:tcW w:w="1148" w:type="dxa"/>
            <w:vAlign w:val="center"/>
          </w:tcPr>
          <w:p w14:paraId="5BD609A9" w14:textId="19AB7C96" w:rsidR="007F6B0C" w:rsidRPr="003F5C2E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988" w:type="dxa"/>
            <w:vAlign w:val="center"/>
          </w:tcPr>
          <w:p w14:paraId="3D3D7322" w14:textId="353AF216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592" w:type="dxa"/>
            <w:vAlign w:val="center"/>
          </w:tcPr>
          <w:p w14:paraId="7976B7EA" w14:textId="41DC36BE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8</w:t>
            </w:r>
          </w:p>
        </w:tc>
        <w:tc>
          <w:tcPr>
            <w:tcW w:w="1148" w:type="dxa"/>
            <w:vAlign w:val="center"/>
          </w:tcPr>
          <w:p w14:paraId="5A7A80AB" w14:textId="559D555B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20" w:right="-16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2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9</w:t>
            </w:r>
          </w:p>
        </w:tc>
        <w:tc>
          <w:tcPr>
            <w:tcW w:w="988" w:type="dxa"/>
            <w:vAlign w:val="center"/>
          </w:tcPr>
          <w:p w14:paraId="28A71948" w14:textId="469B9FE2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4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3</w:t>
            </w:r>
          </w:p>
        </w:tc>
        <w:tc>
          <w:tcPr>
            <w:tcW w:w="792" w:type="dxa"/>
            <w:vAlign w:val="center"/>
          </w:tcPr>
          <w:p w14:paraId="2D81ADFB" w14:textId="4A6FBD92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1148" w:type="dxa"/>
            <w:vAlign w:val="center"/>
          </w:tcPr>
          <w:p w14:paraId="62FC5351" w14:textId="28883759" w:rsidR="007F6B0C" w:rsidRPr="00C053D8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4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1039" w:type="dxa"/>
            <w:vAlign w:val="center"/>
          </w:tcPr>
          <w:p w14:paraId="0515422A" w14:textId="714A8118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.73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 </w:t>
            </w:r>
          </w:p>
        </w:tc>
        <w:tc>
          <w:tcPr>
            <w:tcW w:w="612" w:type="dxa"/>
            <w:vAlign w:val="center"/>
          </w:tcPr>
          <w:p w14:paraId="1B9802C7" w14:textId="295F2038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5</w:t>
            </w:r>
          </w:p>
        </w:tc>
      </w:tr>
      <w:tr w:rsidR="007F6B0C" w:rsidRPr="00713A0C" w14:paraId="140A206C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275DF272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MI(</w:t>
            </w:r>
            <w:proofErr w:type="gramEnd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g/mt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48" w:type="dxa"/>
            <w:vAlign w:val="center"/>
          </w:tcPr>
          <w:p w14:paraId="5A2ABFA0" w14:textId="10E269C7" w:rsidR="007F6B0C" w:rsidRPr="003F5C2E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2.5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64</w:t>
            </w:r>
          </w:p>
        </w:tc>
        <w:tc>
          <w:tcPr>
            <w:tcW w:w="988" w:type="dxa"/>
            <w:vAlign w:val="center"/>
          </w:tcPr>
          <w:p w14:paraId="35065084" w14:textId="758A72D0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2.9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3</w:t>
            </w:r>
          </w:p>
        </w:tc>
        <w:tc>
          <w:tcPr>
            <w:tcW w:w="592" w:type="dxa"/>
            <w:vAlign w:val="center"/>
          </w:tcPr>
          <w:p w14:paraId="4E4BA74D" w14:textId="1A822BDF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5</w:t>
            </w:r>
          </w:p>
        </w:tc>
        <w:tc>
          <w:tcPr>
            <w:tcW w:w="1148" w:type="dxa"/>
            <w:vAlign w:val="center"/>
          </w:tcPr>
          <w:p w14:paraId="475E1C86" w14:textId="63A74E32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6.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82</w:t>
            </w:r>
          </w:p>
        </w:tc>
        <w:tc>
          <w:tcPr>
            <w:tcW w:w="988" w:type="dxa"/>
            <w:vAlign w:val="center"/>
          </w:tcPr>
          <w:p w14:paraId="00791B92" w14:textId="427935A4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6.6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2</w:t>
            </w:r>
          </w:p>
        </w:tc>
        <w:tc>
          <w:tcPr>
            <w:tcW w:w="792" w:type="dxa"/>
            <w:vAlign w:val="center"/>
          </w:tcPr>
          <w:p w14:paraId="4123702E" w14:textId="5CAE497F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6</w:t>
            </w:r>
          </w:p>
        </w:tc>
        <w:tc>
          <w:tcPr>
            <w:tcW w:w="1148" w:type="dxa"/>
            <w:vAlign w:val="center"/>
          </w:tcPr>
          <w:p w14:paraId="07935AC6" w14:textId="0A76B905" w:rsidR="007F6B0C" w:rsidRPr="00C053D8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2.6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.8</w:t>
            </w:r>
          </w:p>
        </w:tc>
        <w:tc>
          <w:tcPr>
            <w:tcW w:w="1039" w:type="dxa"/>
            <w:vAlign w:val="center"/>
          </w:tcPr>
          <w:p w14:paraId="3B0E1680" w14:textId="5620828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4.2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.9</w:t>
            </w:r>
          </w:p>
        </w:tc>
        <w:tc>
          <w:tcPr>
            <w:tcW w:w="612" w:type="dxa"/>
            <w:vAlign w:val="center"/>
          </w:tcPr>
          <w:p w14:paraId="26820BA9" w14:textId="79A94AC5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06</w:t>
            </w:r>
          </w:p>
        </w:tc>
      </w:tr>
      <w:tr w:rsidR="007F6B0C" w:rsidRPr="00713A0C" w14:paraId="75AD611B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638A91B2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Weight to height ratio</w:t>
            </w:r>
          </w:p>
        </w:tc>
        <w:tc>
          <w:tcPr>
            <w:tcW w:w="1148" w:type="dxa"/>
            <w:vAlign w:val="center"/>
          </w:tcPr>
          <w:p w14:paraId="560437EC" w14:textId="200D925B" w:rsidR="007F6B0C" w:rsidRPr="003F5C2E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6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4</w:t>
            </w:r>
          </w:p>
        </w:tc>
        <w:tc>
          <w:tcPr>
            <w:tcW w:w="988" w:type="dxa"/>
            <w:vAlign w:val="center"/>
          </w:tcPr>
          <w:p w14:paraId="7AE245E7" w14:textId="66F454D1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46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2</w:t>
            </w:r>
          </w:p>
        </w:tc>
        <w:tc>
          <w:tcPr>
            <w:tcW w:w="592" w:type="dxa"/>
            <w:vAlign w:val="center"/>
          </w:tcPr>
          <w:p w14:paraId="55A0A1B5" w14:textId="079A49B7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64</w:t>
            </w:r>
          </w:p>
        </w:tc>
        <w:tc>
          <w:tcPr>
            <w:tcW w:w="1148" w:type="dxa"/>
            <w:vAlign w:val="center"/>
          </w:tcPr>
          <w:p w14:paraId="0E688116" w14:textId="7157B3B1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</w:t>
            </w:r>
          </w:p>
        </w:tc>
        <w:tc>
          <w:tcPr>
            <w:tcW w:w="988" w:type="dxa"/>
            <w:vAlign w:val="center"/>
          </w:tcPr>
          <w:p w14:paraId="5A2CE4C9" w14:textId="012AB47F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2</w:t>
            </w:r>
          </w:p>
        </w:tc>
        <w:tc>
          <w:tcPr>
            <w:tcW w:w="792" w:type="dxa"/>
            <w:vAlign w:val="center"/>
          </w:tcPr>
          <w:p w14:paraId="0751CAEA" w14:textId="74165E09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1148" w:type="dxa"/>
            <w:vAlign w:val="center"/>
          </w:tcPr>
          <w:p w14:paraId="67E228F4" w14:textId="4A85B8C7" w:rsidR="007F6B0C" w:rsidRPr="00C053D8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59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6</w:t>
            </w:r>
          </w:p>
        </w:tc>
        <w:tc>
          <w:tcPr>
            <w:tcW w:w="1039" w:type="dxa"/>
            <w:vAlign w:val="center"/>
          </w:tcPr>
          <w:p w14:paraId="6A4A1073" w14:textId="0A6BA0FB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0.6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0.05</w:t>
            </w:r>
          </w:p>
        </w:tc>
        <w:tc>
          <w:tcPr>
            <w:tcW w:w="612" w:type="dxa"/>
            <w:vAlign w:val="center"/>
          </w:tcPr>
          <w:p w14:paraId="3665F6A0" w14:textId="1F3E534B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24</w:t>
            </w:r>
          </w:p>
        </w:tc>
      </w:tr>
      <w:tr w:rsidR="007F6B0C" w:rsidRPr="00713A0C" w14:paraId="4339F067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177345B8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bdominal  circumference</w:t>
            </w:r>
            <w:proofErr w:type="gramEnd"/>
          </w:p>
        </w:tc>
        <w:tc>
          <w:tcPr>
            <w:tcW w:w="1148" w:type="dxa"/>
            <w:vAlign w:val="center"/>
          </w:tcPr>
          <w:p w14:paraId="3C465B11" w14:textId="38BE5FFB" w:rsidR="007F6B0C" w:rsidRPr="003F5C2E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0.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1</w:t>
            </w:r>
          </w:p>
        </w:tc>
        <w:tc>
          <w:tcPr>
            <w:tcW w:w="988" w:type="dxa"/>
            <w:vAlign w:val="center"/>
          </w:tcPr>
          <w:p w14:paraId="72206FFE" w14:textId="65722544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79.8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0</w:t>
            </w:r>
          </w:p>
        </w:tc>
        <w:tc>
          <w:tcPr>
            <w:tcW w:w="592" w:type="dxa"/>
            <w:vAlign w:val="center"/>
          </w:tcPr>
          <w:p w14:paraId="617554CA" w14:textId="56281275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8</w:t>
            </w:r>
          </w:p>
        </w:tc>
        <w:tc>
          <w:tcPr>
            <w:tcW w:w="1148" w:type="dxa"/>
            <w:vAlign w:val="center"/>
          </w:tcPr>
          <w:p w14:paraId="6D42AA6A" w14:textId="69EC3D12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8.0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7.7</w:t>
            </w:r>
          </w:p>
        </w:tc>
        <w:tc>
          <w:tcPr>
            <w:tcW w:w="988" w:type="dxa"/>
            <w:vAlign w:val="center"/>
          </w:tcPr>
          <w:p w14:paraId="319086F7" w14:textId="01CECF14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8.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3</w:t>
            </w:r>
          </w:p>
        </w:tc>
        <w:tc>
          <w:tcPr>
            <w:tcW w:w="792" w:type="dxa"/>
            <w:vAlign w:val="center"/>
          </w:tcPr>
          <w:p w14:paraId="10967F49" w14:textId="60592808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1148" w:type="dxa"/>
            <w:vAlign w:val="center"/>
          </w:tcPr>
          <w:p w14:paraId="789DC6EB" w14:textId="52E7DE6F" w:rsidR="007F6B0C" w:rsidRPr="00C053D8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3.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2</w:t>
            </w:r>
          </w:p>
        </w:tc>
        <w:tc>
          <w:tcPr>
            <w:tcW w:w="1039" w:type="dxa"/>
            <w:vAlign w:val="center"/>
          </w:tcPr>
          <w:p w14:paraId="57E51670" w14:textId="79FD3922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05.9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2</w:t>
            </w:r>
          </w:p>
        </w:tc>
        <w:tc>
          <w:tcPr>
            <w:tcW w:w="612" w:type="dxa"/>
            <w:vAlign w:val="center"/>
          </w:tcPr>
          <w:p w14:paraId="0A9AA447" w14:textId="035559D5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34</w:t>
            </w:r>
          </w:p>
        </w:tc>
      </w:tr>
      <w:tr w:rsidR="007F6B0C" w:rsidRPr="00713A0C" w14:paraId="7704274D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20C88061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Body fat %</w:t>
            </w:r>
          </w:p>
        </w:tc>
        <w:tc>
          <w:tcPr>
            <w:tcW w:w="1148" w:type="dxa"/>
            <w:vAlign w:val="center"/>
          </w:tcPr>
          <w:p w14:paraId="46F1BE5D" w14:textId="64F9E624" w:rsidR="007F6B0C" w:rsidRPr="003F5C2E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4.6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2</w:t>
            </w:r>
          </w:p>
        </w:tc>
        <w:tc>
          <w:tcPr>
            <w:tcW w:w="988" w:type="dxa"/>
            <w:vAlign w:val="center"/>
          </w:tcPr>
          <w:p w14:paraId="4320C74F" w14:textId="640A682D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5.2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1</w:t>
            </w:r>
          </w:p>
        </w:tc>
        <w:tc>
          <w:tcPr>
            <w:tcW w:w="592" w:type="dxa"/>
            <w:vAlign w:val="center"/>
          </w:tcPr>
          <w:p w14:paraId="5B8AED27" w14:textId="0745B52D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1.0</w:t>
            </w:r>
          </w:p>
        </w:tc>
        <w:tc>
          <w:tcPr>
            <w:tcW w:w="1148" w:type="dxa"/>
            <w:vAlign w:val="center"/>
          </w:tcPr>
          <w:p w14:paraId="7BB8C7A2" w14:textId="4CD54FDC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8.6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3.8</w:t>
            </w:r>
          </w:p>
        </w:tc>
        <w:tc>
          <w:tcPr>
            <w:tcW w:w="988" w:type="dxa"/>
            <w:vAlign w:val="center"/>
          </w:tcPr>
          <w:p w14:paraId="7ACF8337" w14:textId="2D4AC0CC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9.1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7 </w:t>
            </w:r>
          </w:p>
        </w:tc>
        <w:tc>
          <w:tcPr>
            <w:tcW w:w="792" w:type="dxa"/>
            <w:vAlign w:val="center"/>
          </w:tcPr>
          <w:p w14:paraId="05E9CE71" w14:textId="3505C281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1148" w:type="dxa"/>
            <w:vAlign w:val="center"/>
          </w:tcPr>
          <w:p w14:paraId="75A18975" w14:textId="37F33A02" w:rsidR="007F6B0C" w:rsidRPr="00C053D8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1.8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7.5</w:t>
            </w:r>
          </w:p>
        </w:tc>
        <w:tc>
          <w:tcPr>
            <w:tcW w:w="1039" w:type="dxa"/>
            <w:vAlign w:val="center"/>
          </w:tcPr>
          <w:p w14:paraId="5123477D" w14:textId="02E102D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33.3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5.9 </w:t>
            </w:r>
          </w:p>
        </w:tc>
        <w:tc>
          <w:tcPr>
            <w:tcW w:w="612" w:type="dxa"/>
            <w:vAlign w:val="center"/>
          </w:tcPr>
          <w:p w14:paraId="517A5529" w14:textId="33CA134B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73</w:t>
            </w:r>
          </w:p>
        </w:tc>
      </w:tr>
      <w:tr w:rsidR="007F6B0C" w:rsidRPr="00713A0C" w14:paraId="005D33DF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7564BED6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713A0C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% Food Choice </w:t>
            </w:r>
          </w:p>
        </w:tc>
        <w:tc>
          <w:tcPr>
            <w:tcW w:w="1148" w:type="dxa"/>
            <w:vAlign w:val="center"/>
          </w:tcPr>
          <w:p w14:paraId="34FA2056" w14:textId="293EEF86" w:rsidR="007F6B0C" w:rsidRPr="003F5C2E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.3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8.7</w:t>
            </w:r>
          </w:p>
        </w:tc>
        <w:tc>
          <w:tcPr>
            <w:tcW w:w="988" w:type="dxa"/>
            <w:vAlign w:val="center"/>
          </w:tcPr>
          <w:p w14:paraId="7AB7622C" w14:textId="6DDDCA6C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8.33 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proofErr w:type="gram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0.9</w:t>
            </w:r>
          </w:p>
        </w:tc>
        <w:tc>
          <w:tcPr>
            <w:tcW w:w="592" w:type="dxa"/>
            <w:vAlign w:val="center"/>
          </w:tcPr>
          <w:p w14:paraId="683E3781" w14:textId="14FA444B" w:rsidR="007F6B0C" w:rsidRPr="003F5C2E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87</w:t>
            </w:r>
          </w:p>
        </w:tc>
        <w:tc>
          <w:tcPr>
            <w:tcW w:w="1148" w:type="dxa"/>
            <w:vAlign w:val="center"/>
          </w:tcPr>
          <w:p w14:paraId="35E44414" w14:textId="3801C446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4.2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1.9</w:t>
            </w:r>
          </w:p>
        </w:tc>
        <w:tc>
          <w:tcPr>
            <w:tcW w:w="988" w:type="dxa"/>
            <w:vAlign w:val="center"/>
          </w:tcPr>
          <w:p w14:paraId="1114828B" w14:textId="57567E2F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.7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4.8 </w:t>
            </w:r>
          </w:p>
        </w:tc>
        <w:tc>
          <w:tcPr>
            <w:tcW w:w="792" w:type="dxa"/>
            <w:vAlign w:val="center"/>
          </w:tcPr>
          <w:p w14:paraId="5AE0C8B7" w14:textId="0062C6A5" w:rsidR="007F6B0C" w:rsidRPr="00C053D8" w:rsidRDefault="007F6B0C" w:rsidP="005D6EC7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52</w:t>
            </w:r>
          </w:p>
        </w:tc>
        <w:tc>
          <w:tcPr>
            <w:tcW w:w="1148" w:type="dxa"/>
            <w:vAlign w:val="center"/>
          </w:tcPr>
          <w:p w14:paraId="7C80F37C" w14:textId="23936271" w:rsidR="007F6B0C" w:rsidRPr="00C053D8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23.3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25.6</w:t>
            </w:r>
          </w:p>
        </w:tc>
        <w:tc>
          <w:tcPr>
            <w:tcW w:w="1039" w:type="dxa"/>
            <w:vAlign w:val="center"/>
          </w:tcPr>
          <w:p w14:paraId="7A09E889" w14:textId="43E03810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6.6 </w:t>
            </w:r>
            <w:r w:rsidRPr="00C053D8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16.2</w:t>
            </w:r>
          </w:p>
        </w:tc>
        <w:tc>
          <w:tcPr>
            <w:tcW w:w="612" w:type="dxa"/>
            <w:vAlign w:val="center"/>
          </w:tcPr>
          <w:p w14:paraId="692ABFC9" w14:textId="5F2F6438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0.63</w:t>
            </w:r>
          </w:p>
        </w:tc>
      </w:tr>
      <w:tr w:rsidR="007F6B0C" w:rsidRPr="00713A0C" w14:paraId="28E128EA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129B918F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752BE07B" w14:textId="77777777" w:rsidR="007F6B0C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vAlign w:val="center"/>
          </w:tcPr>
          <w:p w14:paraId="2F4FCC79" w14:textId="77777777" w:rsidR="007F6B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2363F854" w14:textId="77777777" w:rsidR="007F6B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4D3A7519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vAlign w:val="center"/>
          </w:tcPr>
          <w:p w14:paraId="56AB1DF7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vAlign w:val="center"/>
          </w:tcPr>
          <w:p w14:paraId="7DA97D6B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6A3D7944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39" w:type="dxa"/>
            <w:vAlign w:val="center"/>
          </w:tcPr>
          <w:p w14:paraId="5362083C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12" w:type="dxa"/>
            <w:vAlign w:val="center"/>
          </w:tcPr>
          <w:p w14:paraId="72E2BA2A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6B0C" w:rsidRPr="00713A0C" w14:paraId="0C092690" w14:textId="77777777" w:rsidTr="007F6B0C">
        <w:trPr>
          <w:trHeight w:val="113"/>
        </w:trPr>
        <w:tc>
          <w:tcPr>
            <w:tcW w:w="2217" w:type="dxa"/>
            <w:vAlign w:val="center"/>
          </w:tcPr>
          <w:p w14:paraId="60EB52ED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10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3ED93799" w14:textId="77777777" w:rsidR="007F6B0C" w:rsidRDefault="007F6B0C" w:rsidP="00404BDF">
            <w:pPr>
              <w:pStyle w:val="NormalWeb"/>
              <w:spacing w:before="0" w:beforeAutospacing="0" w:after="0" w:afterAutospacing="0"/>
              <w:ind w:right="-14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vAlign w:val="center"/>
          </w:tcPr>
          <w:p w14:paraId="2E36B8D5" w14:textId="77777777" w:rsidR="007F6B0C" w:rsidRDefault="007F6B0C" w:rsidP="00404BDF">
            <w:pPr>
              <w:pStyle w:val="NormalWeb"/>
              <w:spacing w:before="0" w:beforeAutospacing="0" w:after="0" w:afterAutospacing="0"/>
              <w:ind w:left="-40" w:right="-8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045D8B77" w14:textId="77777777" w:rsidR="007F6B0C" w:rsidRDefault="007F6B0C" w:rsidP="00404BDF">
            <w:pPr>
              <w:pStyle w:val="NormalWeb"/>
              <w:spacing w:before="0" w:beforeAutospacing="0" w:after="0" w:afterAutospacing="0"/>
              <w:ind w:left="-8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13BBFDAB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  <w:vAlign w:val="center"/>
          </w:tcPr>
          <w:p w14:paraId="2DFF4DC2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vAlign w:val="center"/>
          </w:tcPr>
          <w:p w14:paraId="3656CDA4" w14:textId="77777777" w:rsidR="007F6B0C" w:rsidRPr="00C053D8" w:rsidRDefault="007F6B0C" w:rsidP="00404BDF">
            <w:pPr>
              <w:pStyle w:val="NormalWeb"/>
              <w:spacing w:before="0" w:beforeAutospacing="0" w:after="0" w:afterAutospacing="0"/>
              <w:ind w:left="-200" w:right="-12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3B1BCEF7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right="-120"/>
              <w:jc w:val="center"/>
              <w:rPr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14:paraId="34DFB106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40" w:right="-240"/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dxa"/>
            <w:vAlign w:val="center"/>
          </w:tcPr>
          <w:p w14:paraId="0496FE1D" w14:textId="77777777" w:rsidR="007F6B0C" w:rsidRPr="00713A0C" w:rsidRDefault="007F6B0C" w:rsidP="00404BDF">
            <w:pPr>
              <w:pStyle w:val="NormalWeb"/>
              <w:spacing w:before="0" w:beforeAutospacing="0" w:after="0" w:afterAutospacing="0"/>
              <w:ind w:left="-100" w:right="-40"/>
              <w:jc w:val="center"/>
              <w:rPr>
                <w:sz w:val="15"/>
                <w:szCs w:val="15"/>
              </w:rPr>
            </w:pPr>
          </w:p>
        </w:tc>
      </w:tr>
    </w:tbl>
    <w:p w14:paraId="36A05E89" w14:textId="19C0F23D" w:rsidR="007F6B0C" w:rsidRDefault="007F6B0C" w:rsidP="007F6B0C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</w:pP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Table </w:t>
      </w: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2.</w:t>
      </w: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 Anthropometric measurements by </w:t>
      </w: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carrier non-carrier status </w:t>
      </w: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of rs1799732 and rs1800497 variants</w:t>
      </w: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 xml:space="preserve"> in males</w:t>
      </w:r>
      <w:r w:rsidRPr="00F854F5">
        <w:rPr>
          <w:rFonts w:ascii="Arial" w:eastAsia="Times New Roman" w:hAnsi="Arial" w:cs="Arial"/>
          <w:b/>
          <w:color w:val="000000"/>
          <w:sz w:val="22"/>
          <w:szCs w:val="22"/>
          <w:lang w:val="en-US" w:eastAsia="es-ES_tradnl"/>
        </w:rPr>
        <w:t>.</w:t>
      </w:r>
    </w:p>
    <w:p w14:paraId="5F8A8C04" w14:textId="61EA0C88" w:rsidR="00393713" w:rsidRDefault="00393713">
      <w:pPr>
        <w:rPr>
          <w:sz w:val="16"/>
          <w:szCs w:val="16"/>
          <w:lang w:val="en-US"/>
        </w:rPr>
      </w:pPr>
    </w:p>
    <w:p w14:paraId="6AEF960B" w14:textId="045C1FA2" w:rsidR="00A047D4" w:rsidRDefault="00A047D4">
      <w:pPr>
        <w:rPr>
          <w:sz w:val="16"/>
          <w:szCs w:val="16"/>
          <w:lang w:val="en-US"/>
        </w:rPr>
      </w:pPr>
    </w:p>
    <w:p w14:paraId="5D36323D" w14:textId="03322455" w:rsidR="00A047D4" w:rsidRDefault="00A047D4">
      <w:pPr>
        <w:rPr>
          <w:sz w:val="16"/>
          <w:szCs w:val="16"/>
          <w:lang w:val="en-US"/>
        </w:rPr>
      </w:pPr>
    </w:p>
    <w:p w14:paraId="35A88002" w14:textId="1C43B03C" w:rsidR="00A047D4" w:rsidRDefault="00A047D4">
      <w:pPr>
        <w:rPr>
          <w:sz w:val="16"/>
          <w:szCs w:val="16"/>
          <w:lang w:val="en-US"/>
        </w:rPr>
      </w:pPr>
    </w:p>
    <w:p w14:paraId="6BCCC0AA" w14:textId="290835EA" w:rsidR="00A047D4" w:rsidRDefault="00A047D4">
      <w:pPr>
        <w:rPr>
          <w:sz w:val="16"/>
          <w:szCs w:val="16"/>
          <w:lang w:val="en-US"/>
        </w:rPr>
      </w:pPr>
    </w:p>
    <w:p w14:paraId="3B092B19" w14:textId="69C736CB" w:rsidR="00A047D4" w:rsidRDefault="00A047D4">
      <w:pPr>
        <w:rPr>
          <w:sz w:val="16"/>
          <w:szCs w:val="16"/>
          <w:lang w:val="en-US"/>
        </w:rPr>
      </w:pPr>
    </w:p>
    <w:p w14:paraId="1A8E0C59" w14:textId="567C7CCF" w:rsidR="00A047D4" w:rsidRDefault="00A047D4">
      <w:pPr>
        <w:rPr>
          <w:sz w:val="16"/>
          <w:szCs w:val="16"/>
          <w:lang w:val="en-US"/>
        </w:rPr>
      </w:pPr>
    </w:p>
    <w:p w14:paraId="00CD002C" w14:textId="538C4BD5" w:rsidR="00A047D4" w:rsidRDefault="00A047D4">
      <w:pPr>
        <w:rPr>
          <w:sz w:val="16"/>
          <w:szCs w:val="16"/>
          <w:lang w:val="en-US"/>
        </w:rPr>
      </w:pPr>
    </w:p>
    <w:p w14:paraId="48461EE5" w14:textId="69BC2ECC" w:rsidR="00A047D4" w:rsidRDefault="00A047D4">
      <w:pPr>
        <w:rPr>
          <w:sz w:val="16"/>
          <w:szCs w:val="16"/>
          <w:lang w:val="en-US"/>
        </w:rPr>
      </w:pPr>
    </w:p>
    <w:p w14:paraId="735C3B45" w14:textId="345ACD3D" w:rsidR="007F6B0C" w:rsidRDefault="007F6B0C">
      <w:pPr>
        <w:rPr>
          <w:sz w:val="16"/>
          <w:szCs w:val="16"/>
          <w:lang w:val="en-US"/>
        </w:rPr>
      </w:pPr>
    </w:p>
    <w:p w14:paraId="1A806AB7" w14:textId="4B8AA1E2" w:rsidR="007F6B0C" w:rsidRDefault="007F6B0C">
      <w:pPr>
        <w:rPr>
          <w:sz w:val="16"/>
          <w:szCs w:val="16"/>
          <w:lang w:val="en-US"/>
        </w:rPr>
      </w:pPr>
    </w:p>
    <w:p w14:paraId="207125CF" w14:textId="2FC42D59" w:rsidR="007F6B0C" w:rsidRDefault="007F6B0C">
      <w:pPr>
        <w:rPr>
          <w:sz w:val="16"/>
          <w:szCs w:val="16"/>
          <w:lang w:val="en-US"/>
        </w:rPr>
      </w:pPr>
    </w:p>
    <w:p w14:paraId="140C7D2F" w14:textId="3E2B4359" w:rsidR="007F6B0C" w:rsidRDefault="007F6B0C">
      <w:pPr>
        <w:rPr>
          <w:sz w:val="16"/>
          <w:szCs w:val="16"/>
          <w:lang w:val="en-US"/>
        </w:rPr>
      </w:pPr>
    </w:p>
    <w:p w14:paraId="1CC38DEB" w14:textId="15282905" w:rsidR="007F6B0C" w:rsidRDefault="007F6B0C">
      <w:pPr>
        <w:rPr>
          <w:sz w:val="16"/>
          <w:szCs w:val="16"/>
          <w:lang w:val="en-US"/>
        </w:rPr>
      </w:pPr>
    </w:p>
    <w:p w14:paraId="40BA6495" w14:textId="49B171B5" w:rsidR="007F6B0C" w:rsidRDefault="007F6B0C">
      <w:pPr>
        <w:rPr>
          <w:sz w:val="16"/>
          <w:szCs w:val="16"/>
          <w:lang w:val="en-US"/>
        </w:rPr>
      </w:pPr>
    </w:p>
    <w:p w14:paraId="376414D5" w14:textId="157FEE52" w:rsidR="007F6B0C" w:rsidRDefault="007F6B0C">
      <w:pPr>
        <w:rPr>
          <w:sz w:val="16"/>
          <w:szCs w:val="16"/>
          <w:lang w:val="en-US"/>
        </w:rPr>
      </w:pPr>
    </w:p>
    <w:p w14:paraId="67E68971" w14:textId="1233A319" w:rsidR="007F6B0C" w:rsidRDefault="007F6B0C">
      <w:pPr>
        <w:rPr>
          <w:sz w:val="16"/>
          <w:szCs w:val="16"/>
          <w:lang w:val="en-US"/>
        </w:rPr>
      </w:pPr>
    </w:p>
    <w:p w14:paraId="6204B0E6" w14:textId="690357F2" w:rsidR="007F6B0C" w:rsidRDefault="007F6B0C">
      <w:pPr>
        <w:rPr>
          <w:sz w:val="16"/>
          <w:szCs w:val="16"/>
          <w:lang w:val="en-US"/>
        </w:rPr>
      </w:pPr>
    </w:p>
    <w:p w14:paraId="4051CA70" w14:textId="1CCFF744" w:rsidR="007F6B0C" w:rsidRDefault="007F6B0C">
      <w:pPr>
        <w:rPr>
          <w:sz w:val="16"/>
          <w:szCs w:val="16"/>
          <w:lang w:val="en-US"/>
        </w:rPr>
      </w:pPr>
    </w:p>
    <w:p w14:paraId="714DB79A" w14:textId="4D898F39" w:rsidR="007F6B0C" w:rsidRDefault="007F6B0C">
      <w:pPr>
        <w:rPr>
          <w:sz w:val="16"/>
          <w:szCs w:val="16"/>
          <w:lang w:val="en-US"/>
        </w:rPr>
      </w:pPr>
    </w:p>
    <w:p w14:paraId="31485659" w14:textId="3F25699A" w:rsidR="007F6B0C" w:rsidRDefault="007F6B0C">
      <w:pPr>
        <w:rPr>
          <w:sz w:val="16"/>
          <w:szCs w:val="16"/>
          <w:lang w:val="en-US"/>
        </w:rPr>
      </w:pPr>
    </w:p>
    <w:p w14:paraId="1951078C" w14:textId="549B4E17" w:rsidR="007F6B0C" w:rsidRDefault="007F6B0C">
      <w:pPr>
        <w:rPr>
          <w:sz w:val="16"/>
          <w:szCs w:val="16"/>
          <w:lang w:val="en-US"/>
        </w:rPr>
      </w:pPr>
    </w:p>
    <w:p w14:paraId="650FA617" w14:textId="2463A31D" w:rsidR="007F6B0C" w:rsidRDefault="007F6B0C">
      <w:pPr>
        <w:rPr>
          <w:sz w:val="16"/>
          <w:szCs w:val="16"/>
          <w:lang w:val="en-US"/>
        </w:rPr>
      </w:pPr>
    </w:p>
    <w:p w14:paraId="1D755273" w14:textId="38E8C11F" w:rsidR="007F6B0C" w:rsidRDefault="007F6B0C">
      <w:pPr>
        <w:rPr>
          <w:sz w:val="16"/>
          <w:szCs w:val="16"/>
          <w:lang w:val="en-US"/>
        </w:rPr>
      </w:pPr>
    </w:p>
    <w:p w14:paraId="544596B4" w14:textId="0CB36C6F" w:rsidR="007F6B0C" w:rsidRDefault="007F6B0C">
      <w:pPr>
        <w:rPr>
          <w:sz w:val="16"/>
          <w:szCs w:val="16"/>
          <w:lang w:val="en-US"/>
        </w:rPr>
      </w:pPr>
    </w:p>
    <w:p w14:paraId="5A538729" w14:textId="51750982" w:rsidR="007F6B0C" w:rsidRDefault="007F6B0C">
      <w:pPr>
        <w:rPr>
          <w:sz w:val="16"/>
          <w:szCs w:val="16"/>
          <w:lang w:val="en-US"/>
        </w:rPr>
      </w:pPr>
    </w:p>
    <w:p w14:paraId="11FAA35C" w14:textId="5759BFCF" w:rsidR="007F6B0C" w:rsidRDefault="007F6B0C">
      <w:pPr>
        <w:rPr>
          <w:sz w:val="16"/>
          <w:szCs w:val="16"/>
          <w:lang w:val="en-US"/>
        </w:rPr>
      </w:pPr>
    </w:p>
    <w:p w14:paraId="29205BAA" w14:textId="59695F13" w:rsidR="007F6B0C" w:rsidRDefault="007F6B0C">
      <w:pPr>
        <w:rPr>
          <w:sz w:val="16"/>
          <w:szCs w:val="16"/>
          <w:lang w:val="en-US"/>
        </w:rPr>
      </w:pPr>
    </w:p>
    <w:p w14:paraId="3A713F55" w14:textId="25977B25" w:rsidR="007F6B0C" w:rsidRDefault="007F6B0C">
      <w:pPr>
        <w:rPr>
          <w:sz w:val="16"/>
          <w:szCs w:val="16"/>
          <w:lang w:val="en-US"/>
        </w:rPr>
      </w:pPr>
    </w:p>
    <w:p w14:paraId="3F5BF70F" w14:textId="4621D244" w:rsidR="007F6B0C" w:rsidRDefault="007F6B0C">
      <w:pPr>
        <w:rPr>
          <w:sz w:val="16"/>
          <w:szCs w:val="16"/>
          <w:lang w:val="en-US"/>
        </w:rPr>
      </w:pPr>
    </w:p>
    <w:p w14:paraId="13E7B1EE" w14:textId="77777777" w:rsidR="007F6B0C" w:rsidRPr="00582C32" w:rsidRDefault="007F6B0C" w:rsidP="007F6B0C">
      <w:pPr>
        <w:rPr>
          <w:rFonts w:ascii="Arial" w:hAnsi="Arial" w:cs="Arial"/>
          <w:sz w:val="16"/>
          <w:szCs w:val="16"/>
          <w:lang w:val="en-US"/>
        </w:rPr>
      </w:pPr>
      <w:r w:rsidRPr="00582C32">
        <w:rPr>
          <w:rFonts w:ascii="Arial" w:hAnsi="Arial" w:cs="Arial"/>
          <w:sz w:val="16"/>
          <w:szCs w:val="16"/>
          <w:lang w:val="en-US"/>
        </w:rPr>
        <w:t xml:space="preserve">*Significant differences were analyzed with the nonparametric </w:t>
      </w:r>
      <w:r>
        <w:rPr>
          <w:rFonts w:ascii="Arial" w:hAnsi="Arial" w:cs="Arial"/>
          <w:sz w:val="16"/>
          <w:szCs w:val="16"/>
          <w:lang w:val="en-US"/>
        </w:rPr>
        <w:t>Mann-Whitney</w:t>
      </w:r>
      <w:r w:rsidRPr="00582C32">
        <w:rPr>
          <w:rFonts w:ascii="Arial" w:hAnsi="Arial" w:cs="Arial"/>
          <w:sz w:val="16"/>
          <w:szCs w:val="16"/>
          <w:lang w:val="en-US"/>
        </w:rPr>
        <w:t xml:space="preserve"> test by </w:t>
      </w:r>
      <w:r>
        <w:rPr>
          <w:rFonts w:ascii="Arial" w:hAnsi="Arial" w:cs="Arial"/>
          <w:sz w:val="16"/>
          <w:szCs w:val="16"/>
          <w:lang w:val="en-US"/>
        </w:rPr>
        <w:t>carrier status.</w:t>
      </w:r>
    </w:p>
    <w:p w14:paraId="1A8C500D" w14:textId="6B15E296" w:rsidR="007F6B0C" w:rsidRDefault="007F6B0C">
      <w:pPr>
        <w:rPr>
          <w:sz w:val="16"/>
          <w:szCs w:val="16"/>
          <w:lang w:val="en-US"/>
        </w:rPr>
      </w:pPr>
    </w:p>
    <w:p w14:paraId="41A2808A" w14:textId="122A0547" w:rsidR="00E6646F" w:rsidRDefault="00E6646F">
      <w:pPr>
        <w:rPr>
          <w:sz w:val="16"/>
          <w:szCs w:val="16"/>
          <w:lang w:val="en-US"/>
        </w:rPr>
      </w:pPr>
    </w:p>
    <w:p w14:paraId="711931C8" w14:textId="6E97C050" w:rsidR="00E6646F" w:rsidRDefault="00E6646F">
      <w:pPr>
        <w:rPr>
          <w:sz w:val="16"/>
          <w:szCs w:val="16"/>
          <w:lang w:val="en-US"/>
        </w:rPr>
      </w:pPr>
    </w:p>
    <w:p w14:paraId="4EB9A43D" w14:textId="42DE96A5" w:rsidR="00E6646F" w:rsidRDefault="00E6646F">
      <w:pPr>
        <w:rPr>
          <w:sz w:val="16"/>
          <w:szCs w:val="16"/>
          <w:lang w:val="en-US"/>
        </w:rPr>
      </w:pPr>
    </w:p>
    <w:p w14:paraId="704613A7" w14:textId="4B6CD418" w:rsidR="00E6646F" w:rsidRDefault="00E6646F">
      <w:pPr>
        <w:rPr>
          <w:sz w:val="16"/>
          <w:szCs w:val="16"/>
          <w:lang w:val="en-US"/>
        </w:rPr>
      </w:pPr>
    </w:p>
    <w:p w14:paraId="29118240" w14:textId="1FBE8973" w:rsidR="00E6646F" w:rsidRDefault="00E6646F">
      <w:pPr>
        <w:rPr>
          <w:sz w:val="16"/>
          <w:szCs w:val="16"/>
          <w:lang w:val="en-US"/>
        </w:rPr>
      </w:pPr>
    </w:p>
    <w:p w14:paraId="6BABBD18" w14:textId="36822407" w:rsidR="00E6646F" w:rsidRDefault="00E6646F">
      <w:pPr>
        <w:rPr>
          <w:sz w:val="16"/>
          <w:szCs w:val="16"/>
          <w:lang w:val="en-US"/>
        </w:rPr>
      </w:pPr>
    </w:p>
    <w:p w14:paraId="39ACE002" w14:textId="381A80CC" w:rsidR="00E6646F" w:rsidRDefault="00E6646F">
      <w:pPr>
        <w:rPr>
          <w:sz w:val="16"/>
          <w:szCs w:val="16"/>
          <w:lang w:val="en-US"/>
        </w:rPr>
      </w:pPr>
    </w:p>
    <w:p w14:paraId="6BCBE44E" w14:textId="08026825" w:rsidR="00E6646F" w:rsidRDefault="00E6646F">
      <w:pPr>
        <w:rPr>
          <w:sz w:val="16"/>
          <w:szCs w:val="16"/>
          <w:lang w:val="en-US"/>
        </w:rPr>
      </w:pPr>
    </w:p>
    <w:p w14:paraId="5F6204D1" w14:textId="4E5FBAAA" w:rsidR="00E6646F" w:rsidRDefault="00E6646F">
      <w:pPr>
        <w:rPr>
          <w:sz w:val="16"/>
          <w:szCs w:val="16"/>
          <w:lang w:val="en-US"/>
        </w:rPr>
      </w:pPr>
    </w:p>
    <w:p w14:paraId="4988E572" w14:textId="23D73084" w:rsidR="00E6646F" w:rsidRDefault="00E6646F">
      <w:pPr>
        <w:rPr>
          <w:sz w:val="16"/>
          <w:szCs w:val="16"/>
          <w:lang w:val="en-US"/>
        </w:rPr>
      </w:pPr>
    </w:p>
    <w:p w14:paraId="6926993C" w14:textId="08D17A5A" w:rsidR="00E6646F" w:rsidRDefault="00E6646F">
      <w:pPr>
        <w:rPr>
          <w:sz w:val="16"/>
          <w:szCs w:val="16"/>
          <w:lang w:val="en-US"/>
        </w:rPr>
      </w:pPr>
    </w:p>
    <w:p w14:paraId="0C362093" w14:textId="77777777" w:rsidR="003979C3" w:rsidRPr="00182841" w:rsidRDefault="00E6646F" w:rsidP="003979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22A74"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222A74">
        <w:rPr>
          <w:rFonts w:ascii="Arial" w:hAnsi="Arial" w:cs="Arial"/>
          <w:sz w:val="20"/>
          <w:szCs w:val="20"/>
          <w:lang w:val="en-US"/>
        </w:rPr>
        <w:t xml:space="preserve">.  </w:t>
      </w:r>
      <w:proofErr w:type="gramStart"/>
      <w:r>
        <w:rPr>
          <w:rFonts w:ascii="Arial" w:hAnsi="Arial" w:cs="Arial"/>
          <w:sz w:val="20"/>
          <w:szCs w:val="20"/>
          <w:lang w:val="en-US"/>
        </w:rPr>
        <w:t>Foods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categories </w:t>
      </w:r>
      <w:r w:rsidRPr="00222A74">
        <w:rPr>
          <w:rFonts w:ascii="Arial" w:hAnsi="Arial" w:cs="Arial"/>
          <w:sz w:val="20"/>
          <w:szCs w:val="20"/>
          <w:lang w:val="en-US"/>
        </w:rPr>
        <w:t>associated with food addiction.</w:t>
      </w:r>
      <w:r w:rsidR="003979C3" w:rsidRPr="00182841">
        <w:rPr>
          <w:rFonts w:ascii="Arial" w:hAnsi="Arial" w:cs="Arial"/>
          <w:sz w:val="20"/>
          <w:szCs w:val="20"/>
          <w:lang w:val="en-US"/>
        </w:rPr>
        <w:t xml:space="preserve"> Odds ratio (OR) of food addiction (FA) for </w:t>
      </w:r>
      <w:r w:rsidR="003979C3">
        <w:rPr>
          <w:rFonts w:ascii="Arial" w:hAnsi="Arial" w:cs="Arial"/>
          <w:sz w:val="20"/>
          <w:szCs w:val="20"/>
          <w:lang w:val="en-US"/>
        </w:rPr>
        <w:t xml:space="preserve">anthropometric variable </w:t>
      </w:r>
    </w:p>
    <w:p w14:paraId="7069E1D8" w14:textId="138C64FF" w:rsidR="00E6646F" w:rsidRPr="00222A74" w:rsidRDefault="00E6646F" w:rsidP="00E6646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8"/>
        <w:gridCol w:w="2126"/>
        <w:gridCol w:w="1701"/>
        <w:gridCol w:w="3153"/>
      </w:tblGrid>
      <w:tr w:rsidR="00E6646F" w:rsidRPr="00A32231" w14:paraId="5F50D401" w14:textId="77777777" w:rsidTr="00F90DD5">
        <w:trPr>
          <w:trHeight w:val="170"/>
        </w:trPr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6F4ECD89" w14:textId="77777777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74" w:type="dxa"/>
            <w:gridSpan w:val="2"/>
            <w:tcBorders>
              <w:top w:val="single" w:sz="4" w:space="0" w:color="auto"/>
              <w:bottom w:val="nil"/>
            </w:tcBorders>
          </w:tcPr>
          <w:p w14:paraId="17BFBF51" w14:textId="1C5513AB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  <w:lang w:val="en-US"/>
              </w:rPr>
              <w:t xml:space="preserve">Food addiction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21B4BE3" w14:textId="6EB99671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153" w:type="dxa"/>
            <w:tcBorders>
              <w:top w:val="single" w:sz="4" w:space="0" w:color="auto"/>
              <w:bottom w:val="nil"/>
            </w:tcBorders>
          </w:tcPr>
          <w:p w14:paraId="5C3B058D" w14:textId="7393232E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6646F" w:rsidRPr="00A32231" w14:paraId="59B9C235" w14:textId="77777777" w:rsidTr="00F90DD5">
        <w:trPr>
          <w:trHeight w:val="170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14ABC7A3" w14:textId="77777777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14:paraId="1D167489" w14:textId="04758910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32231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18167B7" w14:textId="291F60EC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7496F1" w14:textId="23F2E0A4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p</w:t>
            </w:r>
            <w:r w:rsidR="00F90DD5">
              <w:rPr>
                <w:rFonts w:ascii="Arial" w:hAnsi="Arial" w:cs="Arial"/>
                <w:sz w:val="15"/>
                <w:szCs w:val="15"/>
              </w:rPr>
              <w:t>- value</w:t>
            </w:r>
          </w:p>
        </w:tc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7FCF95FB" w14:textId="77777777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6646F" w:rsidRPr="00A32231" w14:paraId="7B3D080C" w14:textId="77777777" w:rsidTr="00F90DD5">
        <w:trPr>
          <w:trHeight w:val="170"/>
        </w:trPr>
        <w:tc>
          <w:tcPr>
            <w:tcW w:w="3114" w:type="dxa"/>
            <w:tcBorders>
              <w:top w:val="single" w:sz="4" w:space="0" w:color="auto"/>
            </w:tcBorders>
          </w:tcPr>
          <w:p w14:paraId="5B5B4C31" w14:textId="16FD7BDD" w:rsidR="00E6646F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Ice-cream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B6B862E" w14:textId="592D9F6F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32.6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077491" w14:textId="3F0D40DE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25.5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0FC110" w14:textId="0603313E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32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14:paraId="6B6E22E1" w14:textId="0A74A5C9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6646F" w:rsidRPr="00A32231" w14:paraId="54599EEE" w14:textId="77777777" w:rsidTr="00F90DD5">
        <w:trPr>
          <w:trHeight w:val="170"/>
        </w:trPr>
        <w:tc>
          <w:tcPr>
            <w:tcW w:w="3114" w:type="dxa"/>
          </w:tcPr>
          <w:p w14:paraId="472CD702" w14:textId="2045B21F" w:rsidR="00E6646F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Chocolate</w:t>
            </w:r>
          </w:p>
        </w:tc>
        <w:tc>
          <w:tcPr>
            <w:tcW w:w="1848" w:type="dxa"/>
          </w:tcPr>
          <w:p w14:paraId="6F6AAD5E" w14:textId="655E0FFB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73.4%</w:t>
            </w:r>
          </w:p>
        </w:tc>
        <w:tc>
          <w:tcPr>
            <w:tcW w:w="2126" w:type="dxa"/>
          </w:tcPr>
          <w:p w14:paraId="6A89D679" w14:textId="0B30E501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50.5%</w:t>
            </w:r>
          </w:p>
        </w:tc>
        <w:tc>
          <w:tcPr>
            <w:tcW w:w="1701" w:type="dxa"/>
          </w:tcPr>
          <w:p w14:paraId="44F5CC61" w14:textId="15E8ADDE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3153" w:type="dxa"/>
          </w:tcPr>
          <w:p w14:paraId="24AE78B6" w14:textId="77777777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6646F" w:rsidRPr="00A32231" w14:paraId="4AAEDBA7" w14:textId="77777777" w:rsidTr="00F90DD5">
        <w:trPr>
          <w:trHeight w:val="170"/>
        </w:trPr>
        <w:tc>
          <w:tcPr>
            <w:tcW w:w="3114" w:type="dxa"/>
          </w:tcPr>
          <w:p w14:paraId="31CC5479" w14:textId="78A1F5C3" w:rsidR="00E6646F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Apple </w:t>
            </w:r>
          </w:p>
        </w:tc>
        <w:tc>
          <w:tcPr>
            <w:tcW w:w="1848" w:type="dxa"/>
          </w:tcPr>
          <w:p w14:paraId="06D1698C" w14:textId="42AD1B87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 xml:space="preserve">4.0% </w:t>
            </w:r>
          </w:p>
        </w:tc>
        <w:tc>
          <w:tcPr>
            <w:tcW w:w="2126" w:type="dxa"/>
          </w:tcPr>
          <w:p w14:paraId="2ACACD31" w14:textId="29D1823E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8.1%</w:t>
            </w:r>
          </w:p>
        </w:tc>
        <w:tc>
          <w:tcPr>
            <w:tcW w:w="1701" w:type="dxa"/>
          </w:tcPr>
          <w:p w14:paraId="412EA685" w14:textId="53E30ECA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33</w:t>
            </w:r>
          </w:p>
        </w:tc>
        <w:tc>
          <w:tcPr>
            <w:tcW w:w="3153" w:type="dxa"/>
          </w:tcPr>
          <w:p w14:paraId="35B70E5D" w14:textId="77777777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6646F" w:rsidRPr="00A32231" w14:paraId="5AC0EFA9" w14:textId="77777777" w:rsidTr="00F90DD5">
        <w:trPr>
          <w:trHeight w:val="170"/>
        </w:trPr>
        <w:tc>
          <w:tcPr>
            <w:tcW w:w="3114" w:type="dxa"/>
          </w:tcPr>
          <w:p w14:paraId="3F6D16AF" w14:textId="61838A23" w:rsidR="00E6646F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Muffins </w:t>
            </w:r>
          </w:p>
        </w:tc>
        <w:tc>
          <w:tcPr>
            <w:tcW w:w="1848" w:type="dxa"/>
          </w:tcPr>
          <w:p w14:paraId="570C189B" w14:textId="1DD770CB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6.12%</w:t>
            </w:r>
          </w:p>
        </w:tc>
        <w:tc>
          <w:tcPr>
            <w:tcW w:w="2126" w:type="dxa"/>
          </w:tcPr>
          <w:p w14:paraId="0618D4C5" w14:textId="38D38DD8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15.1%</w:t>
            </w:r>
          </w:p>
        </w:tc>
        <w:tc>
          <w:tcPr>
            <w:tcW w:w="1701" w:type="dxa"/>
          </w:tcPr>
          <w:p w14:paraId="01A7309C" w14:textId="43FF2A43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10</w:t>
            </w:r>
          </w:p>
        </w:tc>
        <w:tc>
          <w:tcPr>
            <w:tcW w:w="3153" w:type="dxa"/>
          </w:tcPr>
          <w:p w14:paraId="06007624" w14:textId="77777777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46E58FA4" w14:textId="77777777" w:rsidTr="00F90DD5">
        <w:trPr>
          <w:trHeight w:val="170"/>
        </w:trPr>
        <w:tc>
          <w:tcPr>
            <w:tcW w:w="3114" w:type="dxa"/>
          </w:tcPr>
          <w:p w14:paraId="3194FA8C" w14:textId="397ABDD9" w:rsidR="00881BF3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Broccoli</w:t>
            </w:r>
          </w:p>
        </w:tc>
        <w:tc>
          <w:tcPr>
            <w:tcW w:w="1848" w:type="dxa"/>
          </w:tcPr>
          <w:p w14:paraId="3B5C952A" w14:textId="723B0044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2126" w:type="dxa"/>
          </w:tcPr>
          <w:p w14:paraId="69D350F6" w14:textId="4D4947FC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4.6%</w:t>
            </w:r>
          </w:p>
        </w:tc>
        <w:tc>
          <w:tcPr>
            <w:tcW w:w="1701" w:type="dxa"/>
          </w:tcPr>
          <w:p w14:paraId="6AD5CC00" w14:textId="075FD49F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12</w:t>
            </w:r>
          </w:p>
        </w:tc>
        <w:tc>
          <w:tcPr>
            <w:tcW w:w="3153" w:type="dxa"/>
          </w:tcPr>
          <w:p w14:paraId="270005A7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7BBC526E" w14:textId="77777777" w:rsidTr="00F90DD5">
        <w:trPr>
          <w:trHeight w:val="170"/>
        </w:trPr>
        <w:tc>
          <w:tcPr>
            <w:tcW w:w="3114" w:type="dxa"/>
          </w:tcPr>
          <w:p w14:paraId="1BFABAEF" w14:textId="035BE0F9" w:rsidR="00881BF3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Cookies</w:t>
            </w:r>
          </w:p>
        </w:tc>
        <w:tc>
          <w:tcPr>
            <w:tcW w:w="1848" w:type="dxa"/>
          </w:tcPr>
          <w:p w14:paraId="7CE2213C" w14:textId="624F39F3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33.3%</w:t>
            </w:r>
          </w:p>
        </w:tc>
        <w:tc>
          <w:tcPr>
            <w:tcW w:w="2126" w:type="dxa"/>
          </w:tcPr>
          <w:p w14:paraId="0A2206C4" w14:textId="7357FD32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26.1%</w:t>
            </w:r>
          </w:p>
        </w:tc>
        <w:tc>
          <w:tcPr>
            <w:tcW w:w="1701" w:type="dxa"/>
          </w:tcPr>
          <w:p w14:paraId="566A4C5E" w14:textId="156126F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32</w:t>
            </w:r>
          </w:p>
        </w:tc>
        <w:tc>
          <w:tcPr>
            <w:tcW w:w="3153" w:type="dxa"/>
          </w:tcPr>
          <w:p w14:paraId="470090B5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1D9D6F6F" w14:textId="77777777" w:rsidTr="00F90DD5">
        <w:trPr>
          <w:trHeight w:val="170"/>
        </w:trPr>
        <w:tc>
          <w:tcPr>
            <w:tcW w:w="3114" w:type="dxa"/>
          </w:tcPr>
          <w:p w14:paraId="607B4261" w14:textId="14476F6B" w:rsidR="00881BF3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Cakes</w:t>
            </w:r>
          </w:p>
        </w:tc>
        <w:tc>
          <w:tcPr>
            <w:tcW w:w="1848" w:type="dxa"/>
          </w:tcPr>
          <w:p w14:paraId="73AE5B93" w14:textId="10B93C2A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38.7%</w:t>
            </w:r>
          </w:p>
        </w:tc>
        <w:tc>
          <w:tcPr>
            <w:tcW w:w="2126" w:type="dxa"/>
          </w:tcPr>
          <w:p w14:paraId="02FC1C87" w14:textId="6DD0525A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29.6%</w:t>
            </w:r>
          </w:p>
        </w:tc>
        <w:tc>
          <w:tcPr>
            <w:tcW w:w="1701" w:type="dxa"/>
          </w:tcPr>
          <w:p w14:paraId="1CDF1FEB" w14:textId="3297EF1C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22</w:t>
            </w:r>
          </w:p>
        </w:tc>
        <w:tc>
          <w:tcPr>
            <w:tcW w:w="3153" w:type="dxa"/>
          </w:tcPr>
          <w:p w14:paraId="36D828AE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6E967331" w14:textId="77777777" w:rsidTr="00F90DD5">
        <w:trPr>
          <w:trHeight w:val="170"/>
        </w:trPr>
        <w:tc>
          <w:tcPr>
            <w:tcW w:w="3114" w:type="dxa"/>
          </w:tcPr>
          <w:p w14:paraId="00769F65" w14:textId="0E684468" w:rsidR="00881BF3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Candys </w:t>
            </w:r>
          </w:p>
        </w:tc>
        <w:tc>
          <w:tcPr>
            <w:tcW w:w="1848" w:type="dxa"/>
          </w:tcPr>
          <w:p w14:paraId="61CD9AD0" w14:textId="6B91B7C2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18.3%</w:t>
            </w:r>
          </w:p>
        </w:tc>
        <w:tc>
          <w:tcPr>
            <w:tcW w:w="2126" w:type="dxa"/>
          </w:tcPr>
          <w:p w14:paraId="27B91573" w14:textId="3FA45D22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8.1%</w:t>
            </w:r>
          </w:p>
        </w:tc>
        <w:tc>
          <w:tcPr>
            <w:tcW w:w="1701" w:type="dxa"/>
          </w:tcPr>
          <w:p w14:paraId="0278B3B3" w14:textId="29430D9B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3153" w:type="dxa"/>
          </w:tcPr>
          <w:p w14:paraId="6B92821D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4E633462" w14:textId="77777777" w:rsidTr="00F90DD5">
        <w:trPr>
          <w:trHeight w:val="170"/>
        </w:trPr>
        <w:tc>
          <w:tcPr>
            <w:tcW w:w="3114" w:type="dxa"/>
          </w:tcPr>
          <w:p w14:paraId="005DF21B" w14:textId="7D3964AC" w:rsidR="00881BF3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Bread </w:t>
            </w:r>
          </w:p>
        </w:tc>
        <w:tc>
          <w:tcPr>
            <w:tcW w:w="1848" w:type="dxa"/>
          </w:tcPr>
          <w:p w14:paraId="2F1D9EF2" w14:textId="6C207A85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63.2%</w:t>
            </w:r>
          </w:p>
        </w:tc>
        <w:tc>
          <w:tcPr>
            <w:tcW w:w="2126" w:type="dxa"/>
          </w:tcPr>
          <w:p w14:paraId="1E67790B" w14:textId="625B365F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39.5%</w:t>
            </w:r>
          </w:p>
        </w:tc>
        <w:tc>
          <w:tcPr>
            <w:tcW w:w="1701" w:type="dxa"/>
          </w:tcPr>
          <w:p w14:paraId="029B55AB" w14:textId="3E2A3911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3153" w:type="dxa"/>
          </w:tcPr>
          <w:p w14:paraId="1C323D37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56900245" w14:textId="77777777" w:rsidTr="00F90DD5">
        <w:trPr>
          <w:trHeight w:val="170"/>
        </w:trPr>
        <w:tc>
          <w:tcPr>
            <w:tcW w:w="3114" w:type="dxa"/>
          </w:tcPr>
          <w:p w14:paraId="3BAE0854" w14:textId="4402F43D" w:rsidR="00881BF3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Rolls</w:t>
            </w:r>
          </w:p>
        </w:tc>
        <w:tc>
          <w:tcPr>
            <w:tcW w:w="1848" w:type="dxa"/>
          </w:tcPr>
          <w:p w14:paraId="1E826159" w14:textId="42ECCFA1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22.4%</w:t>
            </w:r>
          </w:p>
        </w:tc>
        <w:tc>
          <w:tcPr>
            <w:tcW w:w="2126" w:type="dxa"/>
          </w:tcPr>
          <w:p w14:paraId="0ADD5D37" w14:textId="1659ADCB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 xml:space="preserve">15.7% </w:t>
            </w:r>
          </w:p>
        </w:tc>
        <w:tc>
          <w:tcPr>
            <w:tcW w:w="1701" w:type="dxa"/>
          </w:tcPr>
          <w:p w14:paraId="694DBE33" w14:textId="76980D84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3153" w:type="dxa"/>
          </w:tcPr>
          <w:p w14:paraId="6686A5B5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6646F" w:rsidRPr="00A32231" w14:paraId="55693F77" w14:textId="77777777" w:rsidTr="00F90DD5">
        <w:trPr>
          <w:trHeight w:val="170"/>
        </w:trPr>
        <w:tc>
          <w:tcPr>
            <w:tcW w:w="3114" w:type="dxa"/>
          </w:tcPr>
          <w:p w14:paraId="5C2C6B29" w14:textId="0773115E" w:rsidR="00E6646F" w:rsidRPr="00F90DD5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Lettuce</w:t>
            </w:r>
          </w:p>
        </w:tc>
        <w:tc>
          <w:tcPr>
            <w:tcW w:w="1848" w:type="dxa"/>
          </w:tcPr>
          <w:p w14:paraId="2F17F4BD" w14:textId="5E35EF86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4.0%</w:t>
            </w:r>
          </w:p>
        </w:tc>
        <w:tc>
          <w:tcPr>
            <w:tcW w:w="2126" w:type="dxa"/>
          </w:tcPr>
          <w:p w14:paraId="4514BF44" w14:textId="0B2AEF43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11%</w:t>
            </w:r>
          </w:p>
        </w:tc>
        <w:tc>
          <w:tcPr>
            <w:tcW w:w="1701" w:type="dxa"/>
          </w:tcPr>
          <w:p w14:paraId="47FA6DEB" w14:textId="493CCFE3" w:rsidR="00E6646F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12</w:t>
            </w:r>
          </w:p>
        </w:tc>
        <w:tc>
          <w:tcPr>
            <w:tcW w:w="3153" w:type="dxa"/>
          </w:tcPr>
          <w:p w14:paraId="6D579E85" w14:textId="77777777" w:rsidR="00E6646F" w:rsidRPr="00A32231" w:rsidRDefault="00E6646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1FB0C198" w14:textId="77777777" w:rsidTr="00F90DD5">
        <w:trPr>
          <w:trHeight w:val="170"/>
        </w:trPr>
        <w:tc>
          <w:tcPr>
            <w:tcW w:w="3114" w:type="dxa"/>
          </w:tcPr>
          <w:p w14:paraId="2E452F9A" w14:textId="7655B48A" w:rsidR="00881BF3" w:rsidRPr="00F90DD5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Pasta</w:t>
            </w:r>
          </w:p>
        </w:tc>
        <w:tc>
          <w:tcPr>
            <w:tcW w:w="1848" w:type="dxa"/>
          </w:tcPr>
          <w:p w14:paraId="2F4001C2" w14:textId="4BB2FC58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46.9%</w:t>
            </w:r>
          </w:p>
        </w:tc>
        <w:tc>
          <w:tcPr>
            <w:tcW w:w="2126" w:type="dxa"/>
          </w:tcPr>
          <w:p w14:paraId="45904F03" w14:textId="096BD5BE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33.1%</w:t>
            </w:r>
          </w:p>
        </w:tc>
        <w:tc>
          <w:tcPr>
            <w:tcW w:w="1701" w:type="dxa"/>
          </w:tcPr>
          <w:p w14:paraId="4C33F045" w14:textId="3741DC3F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07</w:t>
            </w:r>
          </w:p>
        </w:tc>
        <w:tc>
          <w:tcPr>
            <w:tcW w:w="3153" w:type="dxa"/>
          </w:tcPr>
          <w:p w14:paraId="7F955A29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3B2218D6" w14:textId="77777777" w:rsidTr="00F90DD5">
        <w:trPr>
          <w:trHeight w:val="170"/>
        </w:trPr>
        <w:tc>
          <w:tcPr>
            <w:tcW w:w="3114" w:type="dxa"/>
          </w:tcPr>
          <w:p w14:paraId="2295ED6F" w14:textId="67FCD02D" w:rsidR="00881BF3" w:rsidRPr="00F90DD5" w:rsidRDefault="00AE1E28" w:rsidP="00AE1E28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             Strawberr</w:t>
            </w:r>
            <w:r w:rsidR="00A32231" w:rsidRPr="00F90DD5">
              <w:rPr>
                <w:rFonts w:ascii="Arial" w:hAnsi="Arial" w:cs="Arial"/>
                <w:sz w:val="15"/>
                <w:szCs w:val="15"/>
                <w:lang w:val="en-US"/>
              </w:rPr>
              <w:t>ies</w:t>
            </w:r>
          </w:p>
        </w:tc>
        <w:tc>
          <w:tcPr>
            <w:tcW w:w="1848" w:type="dxa"/>
          </w:tcPr>
          <w:p w14:paraId="6CC28C78" w14:textId="42BE8DC1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10.2%</w:t>
            </w:r>
          </w:p>
        </w:tc>
        <w:tc>
          <w:tcPr>
            <w:tcW w:w="2126" w:type="dxa"/>
          </w:tcPr>
          <w:p w14:paraId="7E93CCEE" w14:textId="5C90EDBA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12.2%</w:t>
            </w:r>
          </w:p>
        </w:tc>
        <w:tc>
          <w:tcPr>
            <w:tcW w:w="1701" w:type="dxa"/>
          </w:tcPr>
          <w:p w14:paraId="0729B1B0" w14:textId="72EC41A1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7</w:t>
            </w:r>
          </w:p>
        </w:tc>
        <w:tc>
          <w:tcPr>
            <w:tcW w:w="3153" w:type="dxa"/>
          </w:tcPr>
          <w:p w14:paraId="65925DB7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1BF3" w:rsidRPr="00A32231" w14:paraId="59D067C6" w14:textId="77777777" w:rsidTr="00F90DD5">
        <w:trPr>
          <w:trHeight w:val="170"/>
        </w:trPr>
        <w:tc>
          <w:tcPr>
            <w:tcW w:w="3114" w:type="dxa"/>
          </w:tcPr>
          <w:p w14:paraId="7B7E7ADE" w14:textId="53BAC64C" w:rsidR="00881BF3" w:rsidRPr="00F90DD5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Rice</w:t>
            </w:r>
          </w:p>
        </w:tc>
        <w:tc>
          <w:tcPr>
            <w:tcW w:w="1848" w:type="dxa"/>
          </w:tcPr>
          <w:p w14:paraId="3E3C865E" w14:textId="007C9BFE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36.7%</w:t>
            </w:r>
          </w:p>
        </w:tc>
        <w:tc>
          <w:tcPr>
            <w:tcW w:w="2126" w:type="dxa"/>
          </w:tcPr>
          <w:p w14:paraId="32FB9765" w14:textId="56B05C4E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21.5%</w:t>
            </w:r>
          </w:p>
        </w:tc>
        <w:tc>
          <w:tcPr>
            <w:tcW w:w="1701" w:type="dxa"/>
          </w:tcPr>
          <w:p w14:paraId="78EBCFF6" w14:textId="538E8BA9" w:rsidR="00881BF3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3153" w:type="dxa"/>
          </w:tcPr>
          <w:p w14:paraId="0995FB25" w14:textId="77777777" w:rsidR="00881BF3" w:rsidRPr="00A32231" w:rsidRDefault="00881BF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E1E28" w:rsidRPr="00A32231" w14:paraId="51127AF5" w14:textId="77777777" w:rsidTr="00F90DD5">
        <w:trPr>
          <w:trHeight w:val="170"/>
        </w:trPr>
        <w:tc>
          <w:tcPr>
            <w:tcW w:w="3114" w:type="dxa"/>
          </w:tcPr>
          <w:p w14:paraId="6D3EBA86" w14:textId="5016C21B" w:rsidR="00AE1E28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Crackers</w:t>
            </w:r>
          </w:p>
        </w:tc>
        <w:tc>
          <w:tcPr>
            <w:tcW w:w="1848" w:type="dxa"/>
          </w:tcPr>
          <w:p w14:paraId="1A86A22A" w14:textId="34814C82" w:rsidR="00AE1E28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14.2%</w:t>
            </w:r>
          </w:p>
        </w:tc>
        <w:tc>
          <w:tcPr>
            <w:tcW w:w="2126" w:type="dxa"/>
          </w:tcPr>
          <w:p w14:paraId="3A07E5EC" w14:textId="5144B249" w:rsidR="00AE1E28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7.56%</w:t>
            </w:r>
          </w:p>
        </w:tc>
        <w:tc>
          <w:tcPr>
            <w:tcW w:w="1701" w:type="dxa"/>
          </w:tcPr>
          <w:p w14:paraId="5C0C5F35" w14:textId="0D051607" w:rsidR="00AE1E28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32231">
              <w:rPr>
                <w:rFonts w:ascii="Arial" w:hAnsi="Arial" w:cs="Arial"/>
                <w:sz w:val="15"/>
                <w:szCs w:val="15"/>
              </w:rPr>
              <w:t>0.14</w:t>
            </w:r>
          </w:p>
        </w:tc>
        <w:tc>
          <w:tcPr>
            <w:tcW w:w="3153" w:type="dxa"/>
          </w:tcPr>
          <w:p w14:paraId="61AD513D" w14:textId="77777777" w:rsidR="00AE1E28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1521D0D0" w14:textId="77777777" w:rsidTr="00F90DD5">
        <w:trPr>
          <w:trHeight w:val="170"/>
        </w:trPr>
        <w:tc>
          <w:tcPr>
            <w:tcW w:w="3114" w:type="dxa"/>
          </w:tcPr>
          <w:p w14:paraId="176AFB98" w14:textId="255545C6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Chips</w:t>
            </w:r>
            <w:r w:rsidR="00E50DEF"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 (empanada)</w:t>
            </w:r>
          </w:p>
        </w:tc>
        <w:tc>
          <w:tcPr>
            <w:tcW w:w="1848" w:type="dxa"/>
          </w:tcPr>
          <w:p w14:paraId="7E42A532" w14:textId="416C0464" w:rsidR="00A32231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.8%</w:t>
            </w:r>
          </w:p>
        </w:tc>
        <w:tc>
          <w:tcPr>
            <w:tcW w:w="2126" w:type="dxa"/>
          </w:tcPr>
          <w:p w14:paraId="5DC86B18" w14:textId="67145072" w:rsidR="00A32231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.9%</w:t>
            </w:r>
          </w:p>
        </w:tc>
        <w:tc>
          <w:tcPr>
            <w:tcW w:w="1701" w:type="dxa"/>
          </w:tcPr>
          <w:p w14:paraId="6CC16257" w14:textId="25D8FF65" w:rsidR="00A32231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3153" w:type="dxa"/>
          </w:tcPr>
          <w:p w14:paraId="51E68FA7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E1E28" w:rsidRPr="00A32231" w14:paraId="4B5C7FB8" w14:textId="77777777" w:rsidTr="00F90DD5">
        <w:trPr>
          <w:trHeight w:val="170"/>
        </w:trPr>
        <w:tc>
          <w:tcPr>
            <w:tcW w:w="3114" w:type="dxa"/>
          </w:tcPr>
          <w:p w14:paraId="3CB5D66B" w14:textId="16F52774" w:rsidR="00AE1E28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Pretzel </w:t>
            </w:r>
            <w:r w:rsidR="00E50DEF"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(sopaipilla) </w:t>
            </w:r>
          </w:p>
        </w:tc>
        <w:tc>
          <w:tcPr>
            <w:tcW w:w="1848" w:type="dxa"/>
          </w:tcPr>
          <w:p w14:paraId="26EF9506" w14:textId="446C37C6" w:rsidR="00AE1E28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.5%</w:t>
            </w:r>
          </w:p>
        </w:tc>
        <w:tc>
          <w:tcPr>
            <w:tcW w:w="2126" w:type="dxa"/>
          </w:tcPr>
          <w:p w14:paraId="5034CBF7" w14:textId="28351940" w:rsidR="00AE1E28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0%</w:t>
            </w:r>
          </w:p>
        </w:tc>
        <w:tc>
          <w:tcPr>
            <w:tcW w:w="1701" w:type="dxa"/>
          </w:tcPr>
          <w:p w14:paraId="148192D5" w14:textId="720B484C" w:rsidR="00AE1E28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3153" w:type="dxa"/>
          </w:tcPr>
          <w:p w14:paraId="49EAAF86" w14:textId="77777777" w:rsidR="00AE1E28" w:rsidRPr="00A32231" w:rsidRDefault="00AE1E28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40E33F43" w14:textId="77777777" w:rsidTr="00F90DD5">
        <w:trPr>
          <w:trHeight w:val="170"/>
        </w:trPr>
        <w:tc>
          <w:tcPr>
            <w:tcW w:w="3114" w:type="dxa"/>
          </w:tcPr>
          <w:p w14:paraId="63D5FB42" w14:textId="42CD9362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French Fries</w:t>
            </w:r>
          </w:p>
        </w:tc>
        <w:tc>
          <w:tcPr>
            <w:tcW w:w="1848" w:type="dxa"/>
          </w:tcPr>
          <w:p w14:paraId="2314FCA1" w14:textId="358E45CA" w:rsidR="00A32231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.8%</w:t>
            </w:r>
          </w:p>
        </w:tc>
        <w:tc>
          <w:tcPr>
            <w:tcW w:w="2126" w:type="dxa"/>
          </w:tcPr>
          <w:p w14:paraId="772C644F" w14:textId="08BC0537" w:rsidR="00A32231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.3%</w:t>
            </w:r>
          </w:p>
        </w:tc>
        <w:tc>
          <w:tcPr>
            <w:tcW w:w="1701" w:type="dxa"/>
          </w:tcPr>
          <w:p w14:paraId="7D1110E6" w14:textId="6BC0491F" w:rsidR="00A32231" w:rsidRPr="00A32231" w:rsidRDefault="00E50DEF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3153" w:type="dxa"/>
          </w:tcPr>
          <w:p w14:paraId="12C23E78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6D3EA867" w14:textId="77777777" w:rsidTr="00F90DD5">
        <w:trPr>
          <w:trHeight w:val="170"/>
        </w:trPr>
        <w:tc>
          <w:tcPr>
            <w:tcW w:w="3114" w:type="dxa"/>
          </w:tcPr>
          <w:p w14:paraId="6A84CBE1" w14:textId="295BAAAE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Carrots</w:t>
            </w:r>
          </w:p>
        </w:tc>
        <w:tc>
          <w:tcPr>
            <w:tcW w:w="1848" w:type="dxa"/>
          </w:tcPr>
          <w:p w14:paraId="038E5D52" w14:textId="68731BD6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9%</w:t>
            </w:r>
          </w:p>
        </w:tc>
        <w:tc>
          <w:tcPr>
            <w:tcW w:w="2126" w:type="dxa"/>
          </w:tcPr>
          <w:p w14:paraId="079EB975" w14:textId="49046806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701" w:type="dxa"/>
          </w:tcPr>
          <w:p w14:paraId="6F3D667D" w14:textId="3822FF88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3153" w:type="dxa"/>
          </w:tcPr>
          <w:p w14:paraId="2191B0F7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538ADF1F" w14:textId="77777777" w:rsidTr="00F90DD5">
        <w:trPr>
          <w:trHeight w:val="170"/>
        </w:trPr>
        <w:tc>
          <w:tcPr>
            <w:tcW w:w="3114" w:type="dxa"/>
          </w:tcPr>
          <w:p w14:paraId="17E5FD81" w14:textId="4AF089BF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Steak </w:t>
            </w:r>
          </w:p>
        </w:tc>
        <w:tc>
          <w:tcPr>
            <w:tcW w:w="1848" w:type="dxa"/>
          </w:tcPr>
          <w:p w14:paraId="6D3AFE39" w14:textId="53AB596E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1%</w:t>
            </w:r>
          </w:p>
        </w:tc>
        <w:tc>
          <w:tcPr>
            <w:tcW w:w="2126" w:type="dxa"/>
          </w:tcPr>
          <w:p w14:paraId="0B37D209" w14:textId="240B3BC8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2%</w:t>
            </w:r>
          </w:p>
        </w:tc>
        <w:tc>
          <w:tcPr>
            <w:tcW w:w="1701" w:type="dxa"/>
          </w:tcPr>
          <w:p w14:paraId="77816A86" w14:textId="14B61431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3153" w:type="dxa"/>
          </w:tcPr>
          <w:p w14:paraId="3AE08CEB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6EFA7F9A" w14:textId="77777777" w:rsidTr="00F90DD5">
        <w:trPr>
          <w:trHeight w:val="170"/>
        </w:trPr>
        <w:tc>
          <w:tcPr>
            <w:tcW w:w="3114" w:type="dxa"/>
          </w:tcPr>
          <w:p w14:paraId="617F1782" w14:textId="73B05A95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Bananas</w:t>
            </w:r>
          </w:p>
        </w:tc>
        <w:tc>
          <w:tcPr>
            <w:tcW w:w="1848" w:type="dxa"/>
          </w:tcPr>
          <w:p w14:paraId="63B5CEEF" w14:textId="70F32A1B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1%</w:t>
            </w:r>
          </w:p>
        </w:tc>
        <w:tc>
          <w:tcPr>
            <w:tcW w:w="2126" w:type="dxa"/>
          </w:tcPr>
          <w:p w14:paraId="50D09891" w14:textId="3CB8E029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5%</w:t>
            </w:r>
          </w:p>
        </w:tc>
        <w:tc>
          <w:tcPr>
            <w:tcW w:w="1701" w:type="dxa"/>
          </w:tcPr>
          <w:p w14:paraId="6D79C22C" w14:textId="4D8526A9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3153" w:type="dxa"/>
          </w:tcPr>
          <w:p w14:paraId="731B0778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6F7642B1" w14:textId="77777777" w:rsidTr="00F90DD5">
        <w:trPr>
          <w:trHeight w:val="170"/>
        </w:trPr>
        <w:tc>
          <w:tcPr>
            <w:tcW w:w="3114" w:type="dxa"/>
          </w:tcPr>
          <w:p w14:paraId="532478EF" w14:textId="6076A710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Bacon</w:t>
            </w:r>
          </w:p>
        </w:tc>
        <w:tc>
          <w:tcPr>
            <w:tcW w:w="1848" w:type="dxa"/>
          </w:tcPr>
          <w:p w14:paraId="3940418A" w14:textId="415B114B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.0%</w:t>
            </w:r>
          </w:p>
        </w:tc>
        <w:tc>
          <w:tcPr>
            <w:tcW w:w="2126" w:type="dxa"/>
          </w:tcPr>
          <w:p w14:paraId="711F275E" w14:textId="4EF2D755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.4%</w:t>
            </w:r>
          </w:p>
        </w:tc>
        <w:tc>
          <w:tcPr>
            <w:tcW w:w="1701" w:type="dxa"/>
          </w:tcPr>
          <w:p w14:paraId="533631FD" w14:textId="77B1CF86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</w:t>
            </w:r>
          </w:p>
        </w:tc>
        <w:tc>
          <w:tcPr>
            <w:tcW w:w="3153" w:type="dxa"/>
          </w:tcPr>
          <w:p w14:paraId="6128A607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253277DD" w14:textId="77777777" w:rsidTr="00F90DD5">
        <w:trPr>
          <w:trHeight w:val="170"/>
        </w:trPr>
        <w:tc>
          <w:tcPr>
            <w:tcW w:w="3114" w:type="dxa"/>
          </w:tcPr>
          <w:p w14:paraId="74494966" w14:textId="42B10318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Hamburgers </w:t>
            </w:r>
          </w:p>
        </w:tc>
        <w:tc>
          <w:tcPr>
            <w:tcW w:w="1848" w:type="dxa"/>
          </w:tcPr>
          <w:p w14:paraId="3A91C3EB" w14:textId="55A7DA20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.7%</w:t>
            </w:r>
          </w:p>
        </w:tc>
        <w:tc>
          <w:tcPr>
            <w:tcW w:w="2126" w:type="dxa"/>
          </w:tcPr>
          <w:p w14:paraId="0515DD93" w14:textId="0B0B20A6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.3%</w:t>
            </w:r>
          </w:p>
        </w:tc>
        <w:tc>
          <w:tcPr>
            <w:tcW w:w="1701" w:type="dxa"/>
          </w:tcPr>
          <w:p w14:paraId="32E203A8" w14:textId="692A1079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3153" w:type="dxa"/>
          </w:tcPr>
          <w:p w14:paraId="23B300CD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44CB3D1C" w14:textId="77777777" w:rsidTr="00F90DD5">
        <w:trPr>
          <w:trHeight w:val="170"/>
        </w:trPr>
        <w:tc>
          <w:tcPr>
            <w:tcW w:w="3114" w:type="dxa"/>
          </w:tcPr>
          <w:p w14:paraId="382B6C42" w14:textId="56C6657A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gramStart"/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Cheese burgers</w:t>
            </w:r>
            <w:proofErr w:type="gramEnd"/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848" w:type="dxa"/>
          </w:tcPr>
          <w:p w14:paraId="74E4F997" w14:textId="3E3F8C66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.4%</w:t>
            </w:r>
          </w:p>
        </w:tc>
        <w:tc>
          <w:tcPr>
            <w:tcW w:w="2126" w:type="dxa"/>
          </w:tcPr>
          <w:p w14:paraId="0F47F8FD" w14:textId="3A576DBF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7%</w:t>
            </w:r>
          </w:p>
        </w:tc>
        <w:tc>
          <w:tcPr>
            <w:tcW w:w="1701" w:type="dxa"/>
          </w:tcPr>
          <w:p w14:paraId="5727C160" w14:textId="6D515F57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3153" w:type="dxa"/>
          </w:tcPr>
          <w:p w14:paraId="2B3253F2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4121ECB3" w14:textId="77777777" w:rsidTr="00F90DD5">
        <w:trPr>
          <w:trHeight w:val="170"/>
        </w:trPr>
        <w:tc>
          <w:tcPr>
            <w:tcW w:w="3114" w:type="dxa"/>
          </w:tcPr>
          <w:p w14:paraId="2F7AFC0F" w14:textId="3F2A1C4D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Pizza</w:t>
            </w:r>
          </w:p>
        </w:tc>
        <w:tc>
          <w:tcPr>
            <w:tcW w:w="1848" w:type="dxa"/>
          </w:tcPr>
          <w:p w14:paraId="1C249182" w14:textId="47BD8FC5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.9%</w:t>
            </w:r>
          </w:p>
        </w:tc>
        <w:tc>
          <w:tcPr>
            <w:tcW w:w="2126" w:type="dxa"/>
          </w:tcPr>
          <w:p w14:paraId="41EEFBB2" w14:textId="0C12CBD3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.3%</w:t>
            </w:r>
          </w:p>
        </w:tc>
        <w:tc>
          <w:tcPr>
            <w:tcW w:w="1701" w:type="dxa"/>
          </w:tcPr>
          <w:p w14:paraId="083AC2D8" w14:textId="608B6618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</w:t>
            </w:r>
          </w:p>
        </w:tc>
        <w:tc>
          <w:tcPr>
            <w:tcW w:w="3153" w:type="dxa"/>
          </w:tcPr>
          <w:p w14:paraId="51519084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32231" w:rsidRPr="00A32231" w14:paraId="734260B7" w14:textId="77777777" w:rsidTr="00F90DD5">
        <w:trPr>
          <w:trHeight w:val="170"/>
        </w:trPr>
        <w:tc>
          <w:tcPr>
            <w:tcW w:w="3114" w:type="dxa"/>
          </w:tcPr>
          <w:p w14:paraId="25838D1E" w14:textId="007D0055" w:rsidR="00A32231" w:rsidRPr="00F90DD5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90DD5">
              <w:rPr>
                <w:rFonts w:ascii="Arial" w:hAnsi="Arial" w:cs="Arial"/>
                <w:sz w:val="15"/>
                <w:szCs w:val="15"/>
                <w:lang w:val="en-US"/>
              </w:rPr>
              <w:t>Soda</w:t>
            </w:r>
          </w:p>
        </w:tc>
        <w:tc>
          <w:tcPr>
            <w:tcW w:w="1848" w:type="dxa"/>
          </w:tcPr>
          <w:p w14:paraId="42C988BF" w14:textId="1CC8A90A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.8%</w:t>
            </w:r>
          </w:p>
        </w:tc>
        <w:tc>
          <w:tcPr>
            <w:tcW w:w="2126" w:type="dxa"/>
          </w:tcPr>
          <w:p w14:paraId="488FE0DA" w14:textId="5D79BDAF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.6%</w:t>
            </w:r>
          </w:p>
        </w:tc>
        <w:tc>
          <w:tcPr>
            <w:tcW w:w="1701" w:type="dxa"/>
          </w:tcPr>
          <w:p w14:paraId="52B1E063" w14:textId="27212713" w:rsidR="00A32231" w:rsidRPr="00A32231" w:rsidRDefault="003979C3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  <w:tc>
          <w:tcPr>
            <w:tcW w:w="3153" w:type="dxa"/>
          </w:tcPr>
          <w:p w14:paraId="0CFA23F7" w14:textId="77777777" w:rsidR="00A32231" w:rsidRPr="00A32231" w:rsidRDefault="00A32231" w:rsidP="009E79A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674F8338" w14:textId="70B3F6CB" w:rsidR="00E6646F" w:rsidRDefault="00E6646F">
      <w:pPr>
        <w:rPr>
          <w:sz w:val="16"/>
          <w:szCs w:val="16"/>
          <w:lang w:val="en-US"/>
        </w:rPr>
      </w:pPr>
    </w:p>
    <w:p w14:paraId="0B03C085" w14:textId="29FD629E" w:rsidR="00A32231" w:rsidRDefault="00A32231">
      <w:pPr>
        <w:rPr>
          <w:sz w:val="16"/>
          <w:szCs w:val="16"/>
          <w:lang w:val="en-US"/>
        </w:rPr>
      </w:pPr>
    </w:p>
    <w:p w14:paraId="78BD18FE" w14:textId="0974C110" w:rsidR="00A32231" w:rsidRDefault="00A32231">
      <w:pPr>
        <w:rPr>
          <w:sz w:val="16"/>
          <w:szCs w:val="16"/>
          <w:lang w:val="en-US"/>
        </w:rPr>
      </w:pPr>
    </w:p>
    <w:p w14:paraId="701F71E8" w14:textId="4E016353" w:rsidR="00A32231" w:rsidRPr="005A33CD" w:rsidRDefault="00F90DD5" w:rsidP="005A33CD">
      <w:pPr>
        <w:spacing w:line="360" w:lineRule="auto"/>
        <w:ind w:right="666"/>
        <w:rPr>
          <w:rFonts w:ascii="Arial" w:hAnsi="Arial" w:cs="Arial"/>
          <w:sz w:val="18"/>
          <w:szCs w:val="18"/>
          <w:lang w:val="en-US"/>
        </w:rPr>
      </w:pPr>
      <w:r w:rsidRPr="00182841">
        <w:rPr>
          <w:rFonts w:ascii="Arial" w:hAnsi="Arial" w:cs="Arial"/>
          <w:sz w:val="18"/>
          <w:szCs w:val="18"/>
          <w:lang w:val="en-US"/>
        </w:rPr>
        <w:t>P value &lt; 0.05 * Chi-squared test.</w:t>
      </w:r>
    </w:p>
    <w:sectPr w:rsidR="00A32231" w:rsidRPr="005A33CD" w:rsidSect="002612C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67A1F"/>
    <w:multiLevelType w:val="hybridMultilevel"/>
    <w:tmpl w:val="304AFEDA"/>
    <w:lvl w:ilvl="0" w:tplc="7F78B0E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CA"/>
    <w:rsid w:val="000023B4"/>
    <w:rsid w:val="0001109D"/>
    <w:rsid w:val="000436EB"/>
    <w:rsid w:val="0006461E"/>
    <w:rsid w:val="00093D4F"/>
    <w:rsid w:val="000C06FE"/>
    <w:rsid w:val="000D7912"/>
    <w:rsid w:val="001138FA"/>
    <w:rsid w:val="001470EE"/>
    <w:rsid w:val="001612D4"/>
    <w:rsid w:val="0019613A"/>
    <w:rsid w:val="00197C57"/>
    <w:rsid w:val="001E2706"/>
    <w:rsid w:val="0021196B"/>
    <w:rsid w:val="002612CA"/>
    <w:rsid w:val="00267356"/>
    <w:rsid w:val="00337293"/>
    <w:rsid w:val="0034707B"/>
    <w:rsid w:val="003627B6"/>
    <w:rsid w:val="00382B49"/>
    <w:rsid w:val="00391A37"/>
    <w:rsid w:val="00393713"/>
    <w:rsid w:val="003979C3"/>
    <w:rsid w:val="003A7AD1"/>
    <w:rsid w:val="003F5C2E"/>
    <w:rsid w:val="00431983"/>
    <w:rsid w:val="00497F72"/>
    <w:rsid w:val="004B76EE"/>
    <w:rsid w:val="004D655B"/>
    <w:rsid w:val="004F7076"/>
    <w:rsid w:val="00502ACB"/>
    <w:rsid w:val="005259FA"/>
    <w:rsid w:val="005403DC"/>
    <w:rsid w:val="00545487"/>
    <w:rsid w:val="00577F77"/>
    <w:rsid w:val="00582C32"/>
    <w:rsid w:val="005A33CD"/>
    <w:rsid w:val="005A3CB8"/>
    <w:rsid w:val="005C41F3"/>
    <w:rsid w:val="005D6EC7"/>
    <w:rsid w:val="005E1935"/>
    <w:rsid w:val="005E6171"/>
    <w:rsid w:val="005E6984"/>
    <w:rsid w:val="00633533"/>
    <w:rsid w:val="006A6657"/>
    <w:rsid w:val="006A763B"/>
    <w:rsid w:val="00713A0C"/>
    <w:rsid w:val="007A2DDE"/>
    <w:rsid w:val="007A7323"/>
    <w:rsid w:val="007D1DC5"/>
    <w:rsid w:val="007F2E54"/>
    <w:rsid w:val="007F5225"/>
    <w:rsid w:val="007F6B0C"/>
    <w:rsid w:val="00881BF3"/>
    <w:rsid w:val="008B052C"/>
    <w:rsid w:val="008B4AC2"/>
    <w:rsid w:val="008E0410"/>
    <w:rsid w:val="0091465C"/>
    <w:rsid w:val="009901E2"/>
    <w:rsid w:val="009D738F"/>
    <w:rsid w:val="009E094D"/>
    <w:rsid w:val="009F180F"/>
    <w:rsid w:val="00A047D4"/>
    <w:rsid w:val="00A25612"/>
    <w:rsid w:val="00A32231"/>
    <w:rsid w:val="00A40114"/>
    <w:rsid w:val="00A66646"/>
    <w:rsid w:val="00A918A1"/>
    <w:rsid w:val="00AA7516"/>
    <w:rsid w:val="00AB451D"/>
    <w:rsid w:val="00AD305B"/>
    <w:rsid w:val="00AE1E28"/>
    <w:rsid w:val="00B81699"/>
    <w:rsid w:val="00B84CBD"/>
    <w:rsid w:val="00BB33AE"/>
    <w:rsid w:val="00BE3AD6"/>
    <w:rsid w:val="00BE69D6"/>
    <w:rsid w:val="00C053D8"/>
    <w:rsid w:val="00C805CC"/>
    <w:rsid w:val="00C87340"/>
    <w:rsid w:val="00C913D9"/>
    <w:rsid w:val="00D23C4C"/>
    <w:rsid w:val="00D65EB4"/>
    <w:rsid w:val="00D6786F"/>
    <w:rsid w:val="00D70FC6"/>
    <w:rsid w:val="00DC1326"/>
    <w:rsid w:val="00E4230A"/>
    <w:rsid w:val="00E50DEF"/>
    <w:rsid w:val="00E57DF6"/>
    <w:rsid w:val="00E6646F"/>
    <w:rsid w:val="00F164FA"/>
    <w:rsid w:val="00F30FB1"/>
    <w:rsid w:val="00F854F5"/>
    <w:rsid w:val="00F90DD5"/>
    <w:rsid w:val="00FB6136"/>
    <w:rsid w:val="00FF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0880"/>
  <w15:chartTrackingRefBased/>
  <w15:docId w15:val="{E3417F7E-B17B-914C-AF07-CB8F0A1F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612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ES_tradnl"/>
    </w:rPr>
  </w:style>
  <w:style w:type="character" w:customStyle="1" w:styleId="apple-tab-span">
    <w:name w:val="apple-tab-span"/>
    <w:basedOn w:val="DefaultParagraphFont"/>
    <w:rsid w:val="00431983"/>
  </w:style>
  <w:style w:type="paragraph" w:styleId="ListParagraph">
    <w:name w:val="List Paragraph"/>
    <w:basedOn w:val="Normal"/>
    <w:uiPriority w:val="34"/>
    <w:qFormat/>
    <w:rsid w:val="008B0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anthe Davison</cp:lastModifiedBy>
  <cp:revision>2</cp:revision>
  <cp:lastPrinted>2022-12-13T13:27:00Z</cp:lastPrinted>
  <dcterms:created xsi:type="dcterms:W3CDTF">2023-02-08T09:38:00Z</dcterms:created>
  <dcterms:modified xsi:type="dcterms:W3CDTF">2023-02-0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2-08-29T15:59:33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81fca701-667e-4193-9528-988feeaf9a35</vt:lpwstr>
  </property>
  <property fmtid="{D5CDD505-2E9C-101B-9397-08002B2CF9AE}" pid="8" name="MSIP_Label_9f4e9a4a-eb20-4aad-9a64-8872817c1a6f_ContentBits">
    <vt:lpwstr>0</vt:lpwstr>
  </property>
</Properties>
</file>